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A86B2" w14:textId="17C0A11C" w:rsidR="00E10F95" w:rsidRPr="00A74053" w:rsidRDefault="00E10F95" w:rsidP="00E10F95">
      <w:pPr>
        <w:pStyle w:val="Heading1"/>
        <w:spacing w:before="600"/>
        <w:rPr>
          <w:sz w:val="24"/>
          <w:szCs w:val="24"/>
        </w:rPr>
      </w:pPr>
      <w:bookmarkStart w:id="0" w:name="_GoBack"/>
      <w:r w:rsidRPr="00A74053">
        <w:rPr>
          <w:sz w:val="24"/>
          <w:szCs w:val="24"/>
        </w:rPr>
        <w:t>Supplementary information</w:t>
      </w:r>
    </w:p>
    <w:p w14:paraId="157E4BBC" w14:textId="77777777" w:rsidR="00E10F95" w:rsidRPr="000F0C83" w:rsidRDefault="00E10F95" w:rsidP="00E10F95">
      <w:pPr>
        <w:rPr>
          <w:sz w:val="18"/>
          <w:szCs w:val="20"/>
        </w:rPr>
      </w:pPr>
      <w:r w:rsidRPr="000F0C83">
        <w:rPr>
          <w:b/>
          <w:sz w:val="18"/>
          <w:szCs w:val="20"/>
        </w:rPr>
        <w:t>Supplementary Table 1.</w:t>
      </w:r>
      <w:r w:rsidRPr="000F0C83">
        <w:rPr>
          <w:sz w:val="18"/>
          <w:szCs w:val="20"/>
        </w:rPr>
        <w:t xml:space="preserve"> CDR3 sequences of used hcAbs against ENPP1.</w:t>
      </w:r>
    </w:p>
    <w:tbl>
      <w:tblPr>
        <w:tblW w:w="5529" w:type="dxa"/>
        <w:jc w:val="center"/>
        <w:tblLook w:val="04A0" w:firstRow="1" w:lastRow="0" w:firstColumn="1" w:lastColumn="0" w:noHBand="0" w:noVBand="1"/>
      </w:tblPr>
      <w:tblGrid>
        <w:gridCol w:w="1276"/>
        <w:gridCol w:w="2552"/>
        <w:gridCol w:w="1701"/>
      </w:tblGrid>
      <w:tr w:rsidR="00E10F95" w:rsidRPr="00832CBE" w14:paraId="62E1DF67" w14:textId="77777777" w:rsidTr="00C43113">
        <w:trPr>
          <w:trHeight w:val="31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2272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3D44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DR3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28FB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es reactivity</w:t>
            </w:r>
          </w:p>
        </w:tc>
      </w:tr>
      <w:tr w:rsidR="00E10F95" w:rsidRPr="00832CBE" w14:paraId="4F0DE708" w14:textId="77777777" w:rsidTr="00C43113">
        <w:trPr>
          <w:trHeight w:val="31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516E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A8B9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EWTWVDGSKATMLGRSTA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B126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5670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</w:tr>
      <w:tr w:rsidR="00E10F95" w:rsidRPr="00832CBE" w14:paraId="148E1741" w14:textId="77777777" w:rsidTr="00C43113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4EAC8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8FE26F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APDYSGIYCLTSSYRYLD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EE85C0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+ m</w:t>
            </w:r>
          </w:p>
        </w:tc>
      </w:tr>
      <w:tr w:rsidR="00E10F95" w:rsidRPr="00832CBE" w14:paraId="69E0E5A7" w14:textId="77777777" w:rsidTr="00C43113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1EDFDF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7F3DE2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APEYSGIYCLTSSYRYLD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75F912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+ m</w:t>
            </w:r>
          </w:p>
        </w:tc>
      </w:tr>
      <w:tr w:rsidR="00E10F95" w:rsidRPr="00832CBE" w14:paraId="78C00F3A" w14:textId="77777777" w:rsidTr="00C43113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727C2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1D337E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TAPDFGGRVS</w:t>
            </w:r>
            <w:r w:rsidRPr="00E27E6E">
              <w:rPr>
                <w:rFonts w:ascii="Courier" w:hAnsi="Courier" w:cs="Arial"/>
                <w:sz w:val="16"/>
                <w:szCs w:val="16"/>
              </w:rPr>
              <w:t>G</w:t>
            </w: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EATYQ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D1F8C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+ m</w:t>
            </w:r>
          </w:p>
        </w:tc>
      </w:tr>
      <w:tr w:rsidR="00E10F95" w:rsidRPr="00832CBE" w14:paraId="17DAE5FA" w14:textId="77777777" w:rsidTr="00C43113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152E4F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9E91D8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EVRECRTRDEYWLYD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E0321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5670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</w:tr>
      <w:tr w:rsidR="00E10F95" w:rsidRPr="00832CBE" w14:paraId="662E1F46" w14:textId="77777777" w:rsidTr="00C43113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B56B42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E088BD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VSPRYGSPDCAYD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A7242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 + m</w:t>
            </w:r>
          </w:p>
        </w:tc>
      </w:tr>
      <w:tr w:rsidR="00E10F95" w:rsidRPr="00832CBE" w14:paraId="2507FF43" w14:textId="77777777" w:rsidTr="00C43113">
        <w:trPr>
          <w:trHeight w:val="31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9D58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B</w:t>
            </w:r>
            <w:r w:rsidRPr="0065567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F56F" w14:textId="77777777" w:rsidR="00E10F95" w:rsidRPr="00E27E6E" w:rsidRDefault="00E10F95" w:rsidP="00C43113">
            <w:pPr>
              <w:spacing w:after="0" w:line="240" w:lineRule="auto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E27E6E">
              <w:rPr>
                <w:rFonts w:ascii="Courier" w:hAnsi="Courier" w:cs="Arial"/>
                <w:color w:val="000000"/>
                <w:sz w:val="16"/>
                <w:szCs w:val="16"/>
              </w:rPr>
              <w:t>EVREWCRTRDEFWLY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9392" w14:textId="77777777" w:rsidR="00E10F95" w:rsidRPr="00655670" w:rsidRDefault="00E10F95" w:rsidP="00C4311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5670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</w:tr>
    </w:tbl>
    <w:p w14:paraId="3ED88229" w14:textId="77777777" w:rsidR="00E10F95" w:rsidRPr="00461D0E" w:rsidRDefault="00E10F95" w:rsidP="00E10F95">
      <w:pPr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h</w:t>
      </w:r>
      <w:r w:rsidRPr="00E27E6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= human, m = mouse</w:t>
      </w:r>
    </w:p>
    <w:p w14:paraId="13062A0D" w14:textId="77777777" w:rsidR="00E10F95" w:rsidRPr="000F0C83" w:rsidRDefault="00E10F95" w:rsidP="00E10F95">
      <w:pPr>
        <w:pStyle w:val="NoSpacing"/>
        <w:spacing w:before="600" w:after="120" w:line="276" w:lineRule="auto"/>
        <w:jc w:val="both"/>
        <w:rPr>
          <w:sz w:val="18"/>
          <w:szCs w:val="20"/>
        </w:rPr>
      </w:pPr>
      <w:r w:rsidRPr="000F0C83">
        <w:rPr>
          <w:b/>
          <w:sz w:val="18"/>
          <w:szCs w:val="20"/>
        </w:rPr>
        <w:t xml:space="preserve">Supplementary Table 2. List of antibodies/hcAbs used in this study. </w:t>
      </w:r>
      <w:r w:rsidRPr="000F0C83">
        <w:rPr>
          <w:sz w:val="18"/>
          <w:szCs w:val="20"/>
        </w:rPr>
        <w:t>All used antibodies/hcAbs are directed against human antigens if not indicated otherwise.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2578"/>
        <w:gridCol w:w="2299"/>
        <w:gridCol w:w="1554"/>
        <w:gridCol w:w="1275"/>
      </w:tblGrid>
      <w:tr w:rsidR="00E10F95" w:rsidRPr="007C0012" w14:paraId="14E2EE6D" w14:textId="77777777" w:rsidTr="00C43113">
        <w:trPr>
          <w:trHeight w:val="288"/>
        </w:trPr>
        <w:tc>
          <w:tcPr>
            <w:tcW w:w="1108" w:type="dxa"/>
            <w:tcBorders>
              <w:bottom w:val="single" w:sz="4" w:space="0" w:color="auto"/>
              <w:right w:val="single" w:sz="4" w:space="0" w:color="auto"/>
            </w:tcBorders>
          </w:tcPr>
          <w:p w14:paraId="6E87EF5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FF4D1E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C0012">
              <w:rPr>
                <w:rFonts w:ascii="Arial" w:hAnsi="Arial" w:cs="Arial"/>
                <w:b/>
                <w:sz w:val="16"/>
                <w:szCs w:val="16"/>
              </w:rPr>
              <w:t>Specificity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noWrap/>
            <w:vAlign w:val="bottom"/>
          </w:tcPr>
          <w:p w14:paraId="1E25CF9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C0012">
              <w:rPr>
                <w:rFonts w:ascii="Arial" w:hAnsi="Arial" w:cs="Arial"/>
                <w:b/>
                <w:sz w:val="16"/>
                <w:szCs w:val="16"/>
              </w:rPr>
              <w:t>Fluorochrom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bottom"/>
          </w:tcPr>
          <w:p w14:paraId="2B9A3FC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C0012">
              <w:rPr>
                <w:rFonts w:ascii="Arial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578E9B2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C0012">
              <w:rPr>
                <w:rFonts w:ascii="Arial" w:hAnsi="Arial" w:cs="Arial"/>
                <w:b/>
                <w:sz w:val="16"/>
                <w:szCs w:val="16"/>
              </w:rPr>
              <w:t>Company</w:t>
            </w:r>
          </w:p>
        </w:tc>
      </w:tr>
      <w:tr w:rsidR="00E10F95" w:rsidRPr="007C0012" w14:paraId="08BF9B24" w14:textId="77777777" w:rsidTr="00C43113">
        <w:trPr>
          <w:trHeight w:val="288"/>
        </w:trPr>
        <w:tc>
          <w:tcPr>
            <w:tcW w:w="110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0E19B78" w14:textId="77777777" w:rsidR="00E10F95" w:rsidRPr="007C0012" w:rsidRDefault="00E10F95" w:rsidP="00C43113">
            <w:pPr>
              <w:pStyle w:val="NoSpacing"/>
              <w:tabs>
                <w:tab w:val="left" w:pos="533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C0012">
              <w:rPr>
                <w:rFonts w:ascii="Arial" w:hAnsi="Arial" w:cs="Arial"/>
                <w:b/>
                <w:sz w:val="16"/>
                <w:szCs w:val="16"/>
              </w:rPr>
              <w:t>Antibodie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A163C8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3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noWrap/>
            <w:hideMark/>
          </w:tcPr>
          <w:p w14:paraId="521E1E5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65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687F4BD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OKT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68C8B0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5631D052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39AF5BB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175E58B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 xml:space="preserve">CD3 </w:t>
            </w:r>
          </w:p>
        </w:tc>
        <w:tc>
          <w:tcPr>
            <w:tcW w:w="2299" w:type="dxa"/>
            <w:noWrap/>
            <w:hideMark/>
          </w:tcPr>
          <w:p w14:paraId="197D56A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Alexa Fluor 700</w:t>
            </w:r>
          </w:p>
        </w:tc>
        <w:tc>
          <w:tcPr>
            <w:tcW w:w="1554" w:type="dxa"/>
            <w:noWrap/>
            <w:hideMark/>
          </w:tcPr>
          <w:p w14:paraId="7871B15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OKT3</w:t>
            </w:r>
          </w:p>
        </w:tc>
        <w:tc>
          <w:tcPr>
            <w:tcW w:w="1275" w:type="dxa"/>
            <w:noWrap/>
            <w:hideMark/>
          </w:tcPr>
          <w:p w14:paraId="3CAD0F5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231C84E7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5011CC9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55E22E1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2299" w:type="dxa"/>
            <w:noWrap/>
            <w:hideMark/>
          </w:tcPr>
          <w:p w14:paraId="610F30E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/</w:t>
            </w:r>
            <w:r w:rsidRPr="007C0012">
              <w:rPr>
                <w:rFonts w:ascii="Arial" w:hAnsi="Arial" w:cs="Arial"/>
                <w:sz w:val="16"/>
                <w:szCs w:val="16"/>
              </w:rPr>
              <w:t>Cy</w:t>
            </w:r>
            <w:r>
              <w:rPr>
                <w:rFonts w:ascii="Arial" w:hAnsi="Arial" w:cs="Arial"/>
                <w:sz w:val="16"/>
                <w:szCs w:val="16"/>
              </w:rPr>
              <w:t>anine</w:t>
            </w:r>
            <w:r w:rsidRPr="007C00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4" w:type="dxa"/>
            <w:noWrap/>
            <w:hideMark/>
          </w:tcPr>
          <w:p w14:paraId="1ED2D94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RPA-T4</w:t>
            </w:r>
          </w:p>
        </w:tc>
        <w:tc>
          <w:tcPr>
            <w:tcW w:w="1275" w:type="dxa"/>
            <w:noWrap/>
            <w:hideMark/>
          </w:tcPr>
          <w:p w14:paraId="19E5E20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1F4CB346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1823566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1EB6880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2299" w:type="dxa"/>
            <w:noWrap/>
            <w:hideMark/>
          </w:tcPr>
          <w:p w14:paraId="5B8C7F5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Alexa Fluor 488</w:t>
            </w:r>
          </w:p>
        </w:tc>
        <w:tc>
          <w:tcPr>
            <w:tcW w:w="1554" w:type="dxa"/>
            <w:noWrap/>
            <w:hideMark/>
          </w:tcPr>
          <w:p w14:paraId="37FE9C9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RPA-T4</w:t>
            </w:r>
          </w:p>
        </w:tc>
        <w:tc>
          <w:tcPr>
            <w:tcW w:w="1275" w:type="dxa"/>
            <w:noWrap/>
            <w:hideMark/>
          </w:tcPr>
          <w:p w14:paraId="3DCA91E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3D15E4F8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5C86422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25A55F3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2299" w:type="dxa"/>
            <w:noWrap/>
            <w:hideMark/>
          </w:tcPr>
          <w:p w14:paraId="5443650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illiant Violet 51</w:t>
            </w:r>
            <w:r w:rsidRPr="007C001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4" w:type="dxa"/>
            <w:noWrap/>
            <w:hideMark/>
          </w:tcPr>
          <w:p w14:paraId="38887EE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RPA-T8</w:t>
            </w:r>
          </w:p>
        </w:tc>
        <w:tc>
          <w:tcPr>
            <w:tcW w:w="1275" w:type="dxa"/>
            <w:noWrap/>
            <w:hideMark/>
          </w:tcPr>
          <w:p w14:paraId="67798CA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736E4437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0BFDD31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2396E5E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8a</w:t>
            </w:r>
          </w:p>
        </w:tc>
        <w:tc>
          <w:tcPr>
            <w:tcW w:w="2299" w:type="dxa"/>
            <w:noWrap/>
            <w:hideMark/>
          </w:tcPr>
          <w:p w14:paraId="6EFEA7A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illiant Violet 785</w:t>
            </w:r>
          </w:p>
        </w:tc>
        <w:tc>
          <w:tcPr>
            <w:tcW w:w="1554" w:type="dxa"/>
            <w:noWrap/>
            <w:hideMark/>
          </w:tcPr>
          <w:p w14:paraId="3A71CE1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RPA-T8</w:t>
            </w:r>
          </w:p>
        </w:tc>
        <w:tc>
          <w:tcPr>
            <w:tcW w:w="1275" w:type="dxa"/>
            <w:noWrap/>
            <w:hideMark/>
          </w:tcPr>
          <w:p w14:paraId="3AFC12E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504F8007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83BEE6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5E370D4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2299" w:type="dxa"/>
            <w:noWrap/>
            <w:hideMark/>
          </w:tcPr>
          <w:p w14:paraId="0105981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Alexa Fluor 700</w:t>
            </w:r>
          </w:p>
        </w:tc>
        <w:tc>
          <w:tcPr>
            <w:tcW w:w="1554" w:type="dxa"/>
            <w:noWrap/>
            <w:hideMark/>
          </w:tcPr>
          <w:p w14:paraId="4EA96E4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M5E2</w:t>
            </w:r>
          </w:p>
        </w:tc>
        <w:tc>
          <w:tcPr>
            <w:tcW w:w="1275" w:type="dxa"/>
            <w:noWrap/>
            <w:hideMark/>
          </w:tcPr>
          <w:p w14:paraId="54F82FD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7602EFA8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14EF663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3F31CF8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6</w:t>
            </w:r>
          </w:p>
        </w:tc>
        <w:tc>
          <w:tcPr>
            <w:tcW w:w="2299" w:type="dxa"/>
            <w:noWrap/>
            <w:hideMark/>
          </w:tcPr>
          <w:p w14:paraId="74F3760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605</w:t>
            </w:r>
          </w:p>
        </w:tc>
        <w:tc>
          <w:tcPr>
            <w:tcW w:w="1554" w:type="dxa"/>
            <w:hideMark/>
          </w:tcPr>
          <w:p w14:paraId="3B042B1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3G8</w:t>
            </w:r>
          </w:p>
        </w:tc>
        <w:tc>
          <w:tcPr>
            <w:tcW w:w="1275" w:type="dxa"/>
            <w:hideMark/>
          </w:tcPr>
          <w:p w14:paraId="29F6A41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7370D418" w14:textId="77777777" w:rsidTr="00C43113">
        <w:trPr>
          <w:trHeight w:val="312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9B0FB4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45A5181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9</w:t>
            </w:r>
          </w:p>
        </w:tc>
        <w:tc>
          <w:tcPr>
            <w:tcW w:w="2299" w:type="dxa"/>
            <w:noWrap/>
            <w:hideMark/>
          </w:tcPr>
          <w:p w14:paraId="69999B1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/</w:t>
            </w:r>
            <w:r w:rsidRPr="007C0012">
              <w:rPr>
                <w:rFonts w:ascii="Arial" w:hAnsi="Arial" w:cs="Arial"/>
                <w:sz w:val="16"/>
                <w:szCs w:val="16"/>
              </w:rPr>
              <w:t>Cy</w:t>
            </w:r>
            <w:r>
              <w:rPr>
                <w:rFonts w:ascii="Arial" w:hAnsi="Arial" w:cs="Arial"/>
                <w:sz w:val="16"/>
                <w:szCs w:val="16"/>
              </w:rPr>
              <w:t>anine</w:t>
            </w:r>
            <w:r w:rsidRPr="007C00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4" w:type="dxa"/>
            <w:noWrap/>
            <w:hideMark/>
          </w:tcPr>
          <w:p w14:paraId="44DED94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IB19</w:t>
            </w:r>
          </w:p>
        </w:tc>
        <w:tc>
          <w:tcPr>
            <w:tcW w:w="1275" w:type="dxa"/>
            <w:noWrap/>
            <w:hideMark/>
          </w:tcPr>
          <w:p w14:paraId="34426D8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7D6945DE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4A8586D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7F91E18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24</w:t>
            </w:r>
          </w:p>
        </w:tc>
        <w:tc>
          <w:tcPr>
            <w:tcW w:w="2299" w:type="dxa"/>
            <w:noWrap/>
            <w:hideMark/>
          </w:tcPr>
          <w:p w14:paraId="1A86F86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PerCP/Cyanine5.5</w:t>
            </w:r>
          </w:p>
        </w:tc>
        <w:tc>
          <w:tcPr>
            <w:tcW w:w="1554" w:type="dxa"/>
            <w:noWrap/>
            <w:hideMark/>
          </w:tcPr>
          <w:p w14:paraId="46F5408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ML5</w:t>
            </w:r>
          </w:p>
        </w:tc>
        <w:tc>
          <w:tcPr>
            <w:tcW w:w="1275" w:type="dxa"/>
            <w:noWrap/>
            <w:hideMark/>
          </w:tcPr>
          <w:p w14:paraId="49B9F14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2A9314C3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4AAA4E2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02844B3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 xml:space="preserve">CD27 </w:t>
            </w:r>
          </w:p>
        </w:tc>
        <w:tc>
          <w:tcPr>
            <w:tcW w:w="2299" w:type="dxa"/>
            <w:noWrap/>
            <w:hideMark/>
          </w:tcPr>
          <w:p w14:paraId="28454C4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650</w:t>
            </w:r>
          </w:p>
        </w:tc>
        <w:tc>
          <w:tcPr>
            <w:tcW w:w="1554" w:type="dxa"/>
            <w:noWrap/>
            <w:hideMark/>
          </w:tcPr>
          <w:p w14:paraId="058CF3F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O323</w:t>
            </w:r>
          </w:p>
        </w:tc>
        <w:tc>
          <w:tcPr>
            <w:tcW w:w="1275" w:type="dxa"/>
            <w:noWrap/>
            <w:hideMark/>
          </w:tcPr>
          <w:p w14:paraId="0B788BA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7D5B714F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790370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229D197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38</w:t>
            </w:r>
          </w:p>
        </w:tc>
        <w:tc>
          <w:tcPr>
            <w:tcW w:w="2299" w:type="dxa"/>
            <w:noWrap/>
            <w:hideMark/>
          </w:tcPr>
          <w:p w14:paraId="7FE683A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Alexa Fluor 488</w:t>
            </w:r>
          </w:p>
        </w:tc>
        <w:tc>
          <w:tcPr>
            <w:tcW w:w="1554" w:type="dxa"/>
            <w:noWrap/>
            <w:hideMark/>
          </w:tcPr>
          <w:p w14:paraId="4954A76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IT2</w:t>
            </w:r>
          </w:p>
        </w:tc>
        <w:tc>
          <w:tcPr>
            <w:tcW w:w="1275" w:type="dxa"/>
            <w:noWrap/>
            <w:hideMark/>
          </w:tcPr>
          <w:p w14:paraId="4FA80F3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48DCE9B3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3816F1D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63488E9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45</w:t>
            </w:r>
          </w:p>
        </w:tc>
        <w:tc>
          <w:tcPr>
            <w:tcW w:w="2299" w:type="dxa"/>
            <w:noWrap/>
            <w:hideMark/>
          </w:tcPr>
          <w:p w14:paraId="7193D7C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510</w:t>
            </w:r>
          </w:p>
        </w:tc>
        <w:tc>
          <w:tcPr>
            <w:tcW w:w="1554" w:type="dxa"/>
            <w:noWrap/>
            <w:hideMark/>
          </w:tcPr>
          <w:p w14:paraId="4FC9D6B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I30</w:t>
            </w:r>
          </w:p>
        </w:tc>
        <w:tc>
          <w:tcPr>
            <w:tcW w:w="1275" w:type="dxa"/>
            <w:noWrap/>
            <w:hideMark/>
          </w:tcPr>
          <w:p w14:paraId="0D3F1A3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39987D92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5DFE435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7E69DC6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 xml:space="preserve">CD45 </w:t>
            </w:r>
          </w:p>
        </w:tc>
        <w:tc>
          <w:tcPr>
            <w:tcW w:w="2299" w:type="dxa"/>
            <w:noWrap/>
            <w:hideMark/>
          </w:tcPr>
          <w:p w14:paraId="3E397B6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785</w:t>
            </w:r>
          </w:p>
        </w:tc>
        <w:tc>
          <w:tcPr>
            <w:tcW w:w="1554" w:type="dxa"/>
            <w:noWrap/>
            <w:hideMark/>
          </w:tcPr>
          <w:p w14:paraId="3E3F7DA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2D1</w:t>
            </w:r>
          </w:p>
        </w:tc>
        <w:tc>
          <w:tcPr>
            <w:tcW w:w="1275" w:type="dxa"/>
            <w:noWrap/>
            <w:hideMark/>
          </w:tcPr>
          <w:p w14:paraId="24C5213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290308B0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2A16192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2CD032E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5</w:t>
            </w:r>
          </w:p>
        </w:tc>
        <w:tc>
          <w:tcPr>
            <w:tcW w:w="2299" w:type="dxa"/>
            <w:noWrap/>
          </w:tcPr>
          <w:p w14:paraId="4A3DAF2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exa Fluor 488</w:t>
            </w:r>
          </w:p>
        </w:tc>
        <w:tc>
          <w:tcPr>
            <w:tcW w:w="1554" w:type="dxa"/>
            <w:noWrap/>
          </w:tcPr>
          <w:p w14:paraId="3B75EA0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30</w:t>
            </w:r>
          </w:p>
        </w:tc>
        <w:tc>
          <w:tcPr>
            <w:tcW w:w="1275" w:type="dxa"/>
            <w:noWrap/>
          </w:tcPr>
          <w:p w14:paraId="359ED2A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1313C9B5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7471032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2E91F5D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56</w:t>
            </w:r>
          </w:p>
        </w:tc>
        <w:tc>
          <w:tcPr>
            <w:tcW w:w="2299" w:type="dxa"/>
            <w:noWrap/>
            <w:hideMark/>
          </w:tcPr>
          <w:p w14:paraId="3091CFE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421</w:t>
            </w:r>
          </w:p>
        </w:tc>
        <w:tc>
          <w:tcPr>
            <w:tcW w:w="1554" w:type="dxa"/>
            <w:noWrap/>
            <w:hideMark/>
          </w:tcPr>
          <w:p w14:paraId="64E2196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CD56</w:t>
            </w:r>
          </w:p>
        </w:tc>
        <w:tc>
          <w:tcPr>
            <w:tcW w:w="1275" w:type="dxa"/>
            <w:noWrap/>
            <w:hideMark/>
          </w:tcPr>
          <w:p w14:paraId="50F6472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21BD15B8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792DDCD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6F7F591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41</w:t>
            </w:r>
          </w:p>
        </w:tc>
        <w:tc>
          <w:tcPr>
            <w:tcW w:w="2299" w:type="dxa"/>
            <w:noWrap/>
            <w:hideMark/>
          </w:tcPr>
          <w:p w14:paraId="0389876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PE</w:t>
            </w:r>
          </w:p>
        </w:tc>
        <w:tc>
          <w:tcPr>
            <w:tcW w:w="1554" w:type="dxa"/>
            <w:hideMark/>
          </w:tcPr>
          <w:p w14:paraId="4E1CF96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M80</w:t>
            </w:r>
          </w:p>
        </w:tc>
        <w:tc>
          <w:tcPr>
            <w:tcW w:w="1275" w:type="dxa"/>
            <w:hideMark/>
          </w:tcPr>
          <w:p w14:paraId="48989C9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00FC2C8E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DF6EFC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3559D7D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61</w:t>
            </w:r>
          </w:p>
        </w:tc>
        <w:tc>
          <w:tcPr>
            <w:tcW w:w="2299" w:type="dxa"/>
            <w:noWrap/>
            <w:hideMark/>
          </w:tcPr>
          <w:p w14:paraId="52BA73F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421</w:t>
            </w:r>
          </w:p>
        </w:tc>
        <w:tc>
          <w:tcPr>
            <w:tcW w:w="1554" w:type="dxa"/>
            <w:noWrap/>
            <w:hideMark/>
          </w:tcPr>
          <w:p w14:paraId="560016F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P-3G10</w:t>
            </w:r>
          </w:p>
        </w:tc>
        <w:tc>
          <w:tcPr>
            <w:tcW w:w="1275" w:type="dxa"/>
            <w:noWrap/>
            <w:hideMark/>
          </w:tcPr>
          <w:p w14:paraId="5C7EA13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662BF86C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545E81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45E50C5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61</w:t>
            </w:r>
          </w:p>
        </w:tc>
        <w:tc>
          <w:tcPr>
            <w:tcW w:w="2299" w:type="dxa"/>
            <w:noWrap/>
            <w:hideMark/>
          </w:tcPr>
          <w:p w14:paraId="7F17A9C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605</w:t>
            </w:r>
          </w:p>
        </w:tc>
        <w:tc>
          <w:tcPr>
            <w:tcW w:w="1554" w:type="dxa"/>
            <w:noWrap/>
            <w:hideMark/>
          </w:tcPr>
          <w:p w14:paraId="49D8B29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P-3G10</w:t>
            </w:r>
          </w:p>
        </w:tc>
        <w:tc>
          <w:tcPr>
            <w:tcW w:w="1275" w:type="dxa"/>
            <w:noWrap/>
            <w:hideMark/>
          </w:tcPr>
          <w:p w14:paraId="19477A4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38367CC3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3FE62B4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7C1695F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85 (CXCR5)</w:t>
            </w:r>
          </w:p>
        </w:tc>
        <w:tc>
          <w:tcPr>
            <w:tcW w:w="2299" w:type="dxa"/>
            <w:noWrap/>
            <w:hideMark/>
          </w:tcPr>
          <w:p w14:paraId="0984CCE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/Dazzle 594</w:t>
            </w:r>
          </w:p>
        </w:tc>
        <w:tc>
          <w:tcPr>
            <w:tcW w:w="1554" w:type="dxa"/>
            <w:noWrap/>
            <w:hideMark/>
          </w:tcPr>
          <w:p w14:paraId="46B6549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J252D4</w:t>
            </w:r>
          </w:p>
        </w:tc>
        <w:tc>
          <w:tcPr>
            <w:tcW w:w="1275" w:type="dxa"/>
            <w:noWrap/>
            <w:hideMark/>
          </w:tcPr>
          <w:p w14:paraId="5BD93E4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6D68ED0B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1D5D185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177A75E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CD196 (CCR6)</w:t>
            </w:r>
          </w:p>
        </w:tc>
        <w:tc>
          <w:tcPr>
            <w:tcW w:w="2299" w:type="dxa"/>
            <w:noWrap/>
            <w:hideMark/>
          </w:tcPr>
          <w:p w14:paraId="5008F0C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PerCP/Cyanine5.5</w:t>
            </w:r>
          </w:p>
        </w:tc>
        <w:tc>
          <w:tcPr>
            <w:tcW w:w="1554" w:type="dxa"/>
            <w:noWrap/>
            <w:hideMark/>
          </w:tcPr>
          <w:p w14:paraId="020A23C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G034E3</w:t>
            </w:r>
          </w:p>
        </w:tc>
        <w:tc>
          <w:tcPr>
            <w:tcW w:w="1275" w:type="dxa"/>
            <w:noWrap/>
            <w:hideMark/>
          </w:tcPr>
          <w:p w14:paraId="5A0ADA6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05467062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D5AB11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4B49719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TCR γδ</w:t>
            </w:r>
          </w:p>
        </w:tc>
        <w:tc>
          <w:tcPr>
            <w:tcW w:w="2299" w:type="dxa"/>
            <w:noWrap/>
            <w:hideMark/>
          </w:tcPr>
          <w:p w14:paraId="5B976F6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605</w:t>
            </w:r>
          </w:p>
        </w:tc>
        <w:tc>
          <w:tcPr>
            <w:tcW w:w="1554" w:type="dxa"/>
            <w:noWrap/>
            <w:hideMark/>
          </w:tcPr>
          <w:p w14:paraId="5B9A333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11F2</w:t>
            </w:r>
          </w:p>
        </w:tc>
        <w:tc>
          <w:tcPr>
            <w:tcW w:w="1275" w:type="dxa"/>
            <w:noWrap/>
            <w:hideMark/>
          </w:tcPr>
          <w:p w14:paraId="45AC7D0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D</w:t>
            </w:r>
          </w:p>
        </w:tc>
      </w:tr>
      <w:tr w:rsidR="00E10F95" w:rsidRPr="007C0012" w14:paraId="403D1D0A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7A52217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3BDA9F1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TCR γδ</w:t>
            </w:r>
          </w:p>
        </w:tc>
        <w:tc>
          <w:tcPr>
            <w:tcW w:w="2299" w:type="dxa"/>
            <w:noWrap/>
            <w:hideMark/>
          </w:tcPr>
          <w:p w14:paraId="4D16B6B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/</w:t>
            </w:r>
            <w:r w:rsidRPr="007C0012">
              <w:rPr>
                <w:rFonts w:ascii="Arial" w:hAnsi="Arial" w:cs="Arial"/>
                <w:sz w:val="16"/>
                <w:szCs w:val="16"/>
              </w:rPr>
              <w:t>Cy</w:t>
            </w:r>
            <w:r>
              <w:rPr>
                <w:rFonts w:ascii="Arial" w:hAnsi="Arial" w:cs="Arial"/>
                <w:sz w:val="16"/>
                <w:szCs w:val="16"/>
              </w:rPr>
              <w:t>anine</w:t>
            </w:r>
            <w:r w:rsidRPr="007C001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4" w:type="dxa"/>
            <w:noWrap/>
            <w:hideMark/>
          </w:tcPr>
          <w:p w14:paraId="7B6D21A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11F2</w:t>
            </w:r>
          </w:p>
        </w:tc>
        <w:tc>
          <w:tcPr>
            <w:tcW w:w="1275" w:type="dxa"/>
            <w:noWrap/>
            <w:hideMark/>
          </w:tcPr>
          <w:p w14:paraId="24B148A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48722743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038FD17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3F638AF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 xml:space="preserve">TCR Vα7.2 </w:t>
            </w:r>
          </w:p>
        </w:tc>
        <w:tc>
          <w:tcPr>
            <w:tcW w:w="2299" w:type="dxa"/>
            <w:noWrap/>
            <w:hideMark/>
          </w:tcPr>
          <w:p w14:paraId="68D7CDB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554" w:type="dxa"/>
            <w:noWrap/>
            <w:hideMark/>
          </w:tcPr>
          <w:p w14:paraId="39FB11F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3C10</w:t>
            </w:r>
          </w:p>
        </w:tc>
        <w:tc>
          <w:tcPr>
            <w:tcW w:w="1275" w:type="dxa"/>
            <w:noWrap/>
            <w:hideMark/>
          </w:tcPr>
          <w:p w14:paraId="6FEBE9B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50FE61BA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5E59131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1A3DA2A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LA-DR</w:t>
            </w:r>
          </w:p>
        </w:tc>
        <w:tc>
          <w:tcPr>
            <w:tcW w:w="2299" w:type="dxa"/>
            <w:noWrap/>
            <w:hideMark/>
          </w:tcPr>
          <w:p w14:paraId="4995F04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554" w:type="dxa"/>
            <w:noWrap/>
            <w:hideMark/>
          </w:tcPr>
          <w:p w14:paraId="1830C20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G46-6</w:t>
            </w:r>
          </w:p>
        </w:tc>
        <w:tc>
          <w:tcPr>
            <w:tcW w:w="1275" w:type="dxa"/>
            <w:noWrap/>
            <w:hideMark/>
          </w:tcPr>
          <w:p w14:paraId="2190F47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 xml:space="preserve">BD </w:t>
            </w:r>
          </w:p>
        </w:tc>
      </w:tr>
      <w:tr w:rsidR="00E10F95" w:rsidRPr="007C0012" w14:paraId="6C85137F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49F7EBC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471CBE2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LA-DR</w:t>
            </w:r>
          </w:p>
        </w:tc>
        <w:tc>
          <w:tcPr>
            <w:tcW w:w="2299" w:type="dxa"/>
            <w:noWrap/>
            <w:hideMark/>
          </w:tcPr>
          <w:p w14:paraId="34B8CDD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785</w:t>
            </w:r>
          </w:p>
        </w:tc>
        <w:tc>
          <w:tcPr>
            <w:tcW w:w="1554" w:type="dxa"/>
            <w:noWrap/>
            <w:hideMark/>
          </w:tcPr>
          <w:p w14:paraId="30BD96D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L243</w:t>
            </w:r>
          </w:p>
        </w:tc>
        <w:tc>
          <w:tcPr>
            <w:tcW w:w="1275" w:type="dxa"/>
            <w:noWrap/>
            <w:hideMark/>
          </w:tcPr>
          <w:p w14:paraId="7451430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46F0E7D8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4849D29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531FE00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HLA-DR</w:t>
            </w:r>
          </w:p>
        </w:tc>
        <w:tc>
          <w:tcPr>
            <w:tcW w:w="2299" w:type="dxa"/>
            <w:noWrap/>
            <w:hideMark/>
          </w:tcPr>
          <w:p w14:paraId="08E1BD0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711</w:t>
            </w:r>
          </w:p>
        </w:tc>
        <w:tc>
          <w:tcPr>
            <w:tcW w:w="1554" w:type="dxa"/>
            <w:noWrap/>
            <w:hideMark/>
          </w:tcPr>
          <w:p w14:paraId="571DFC5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L243</w:t>
            </w:r>
          </w:p>
        </w:tc>
        <w:tc>
          <w:tcPr>
            <w:tcW w:w="1275" w:type="dxa"/>
            <w:noWrap/>
            <w:hideMark/>
          </w:tcPr>
          <w:p w14:paraId="3465F83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3F4FCF1A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22FB1F5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hideMark/>
          </w:tcPr>
          <w:p w14:paraId="16EE063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IgD</w:t>
            </w:r>
          </w:p>
        </w:tc>
        <w:tc>
          <w:tcPr>
            <w:tcW w:w="2299" w:type="dxa"/>
            <w:noWrap/>
            <w:hideMark/>
          </w:tcPr>
          <w:p w14:paraId="4471ACB2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rilliant Violet 510</w:t>
            </w:r>
          </w:p>
        </w:tc>
        <w:tc>
          <w:tcPr>
            <w:tcW w:w="1554" w:type="dxa"/>
            <w:noWrap/>
            <w:hideMark/>
          </w:tcPr>
          <w:p w14:paraId="57FB096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IA6-2</w:t>
            </w:r>
          </w:p>
        </w:tc>
        <w:tc>
          <w:tcPr>
            <w:tcW w:w="1275" w:type="dxa"/>
            <w:noWrap/>
            <w:hideMark/>
          </w:tcPr>
          <w:p w14:paraId="54A454A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0012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</w:tr>
      <w:tr w:rsidR="00E10F95" w:rsidRPr="007C0012" w14:paraId="3DD27F0C" w14:textId="77777777" w:rsidTr="00C43113">
        <w:trPr>
          <w:trHeight w:val="288"/>
        </w:trPr>
        <w:tc>
          <w:tcPr>
            <w:tcW w:w="1108" w:type="dxa"/>
            <w:tcBorders>
              <w:bottom w:val="single" w:sz="4" w:space="0" w:color="auto"/>
              <w:right w:val="single" w:sz="4" w:space="0" w:color="auto"/>
            </w:tcBorders>
          </w:tcPr>
          <w:p w14:paraId="73C8E2C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CB0A6F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  <w:noWrap/>
          </w:tcPr>
          <w:p w14:paraId="20020DE6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noWrap/>
          </w:tcPr>
          <w:p w14:paraId="09DC050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8B89FAC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4831C45F" w14:textId="77777777" w:rsidTr="00C43113">
        <w:trPr>
          <w:trHeight w:val="288"/>
        </w:trPr>
        <w:tc>
          <w:tcPr>
            <w:tcW w:w="1108" w:type="dxa"/>
            <w:vMerge w:val="restart"/>
            <w:tcBorders>
              <w:right w:val="single" w:sz="4" w:space="0" w:color="auto"/>
            </w:tcBorders>
          </w:tcPr>
          <w:p w14:paraId="4F60C8F9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eavy-chain antibodies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4F0ADB96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51 rbFc</w:t>
            </w:r>
          </w:p>
        </w:tc>
        <w:tc>
          <w:tcPr>
            <w:tcW w:w="2299" w:type="dxa"/>
            <w:noWrap/>
          </w:tcPr>
          <w:p w14:paraId="6E96EF3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2F6510F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51</w:t>
            </w:r>
          </w:p>
        </w:tc>
        <w:tc>
          <w:tcPr>
            <w:tcW w:w="1275" w:type="dxa"/>
            <w:noWrap/>
          </w:tcPr>
          <w:p w14:paraId="5349904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06C079B2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384747A7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2194B506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55 rbFc</w:t>
            </w:r>
          </w:p>
        </w:tc>
        <w:tc>
          <w:tcPr>
            <w:tcW w:w="2299" w:type="dxa"/>
            <w:noWrap/>
          </w:tcPr>
          <w:p w14:paraId="60F17B7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2B1AB80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55</w:t>
            </w:r>
          </w:p>
        </w:tc>
        <w:tc>
          <w:tcPr>
            <w:tcW w:w="1275" w:type="dxa"/>
            <w:noWrap/>
          </w:tcPr>
          <w:p w14:paraId="3B13EEE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78CAFD4C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2109657A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0086BB90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58 rbFc</w:t>
            </w:r>
          </w:p>
        </w:tc>
        <w:tc>
          <w:tcPr>
            <w:tcW w:w="2299" w:type="dxa"/>
            <w:noWrap/>
          </w:tcPr>
          <w:p w14:paraId="4BD6264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7188518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58</w:t>
            </w:r>
          </w:p>
        </w:tc>
        <w:tc>
          <w:tcPr>
            <w:tcW w:w="1275" w:type="dxa"/>
            <w:noWrap/>
          </w:tcPr>
          <w:p w14:paraId="15ABBEF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6152D500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1E644373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077C498E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5 rbFc</w:t>
            </w:r>
          </w:p>
        </w:tc>
        <w:tc>
          <w:tcPr>
            <w:tcW w:w="2299" w:type="dxa"/>
            <w:noWrap/>
          </w:tcPr>
          <w:p w14:paraId="461E779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19DEE61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5</w:t>
            </w:r>
          </w:p>
        </w:tc>
        <w:tc>
          <w:tcPr>
            <w:tcW w:w="1275" w:type="dxa"/>
            <w:noWrap/>
          </w:tcPr>
          <w:p w14:paraId="172E2BC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4FB71AEB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41C23B10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5360BB63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6 rbFc</w:t>
            </w:r>
          </w:p>
        </w:tc>
        <w:tc>
          <w:tcPr>
            <w:tcW w:w="2299" w:type="dxa"/>
            <w:noWrap/>
          </w:tcPr>
          <w:p w14:paraId="4101B85B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7A0A4A68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6</w:t>
            </w:r>
          </w:p>
        </w:tc>
        <w:tc>
          <w:tcPr>
            <w:tcW w:w="1275" w:type="dxa"/>
            <w:noWrap/>
          </w:tcPr>
          <w:p w14:paraId="77D55F54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2FE45098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3E907786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vAlign w:val="center"/>
          </w:tcPr>
          <w:p w14:paraId="47461477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6 rbFc</w:t>
            </w:r>
          </w:p>
        </w:tc>
        <w:tc>
          <w:tcPr>
            <w:tcW w:w="2299" w:type="dxa"/>
            <w:noWrap/>
          </w:tcPr>
          <w:p w14:paraId="668BE954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exa Fluor 647</w:t>
            </w:r>
          </w:p>
        </w:tc>
        <w:tc>
          <w:tcPr>
            <w:tcW w:w="1554" w:type="dxa"/>
            <w:noWrap/>
          </w:tcPr>
          <w:p w14:paraId="20831C07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6</w:t>
            </w:r>
          </w:p>
        </w:tc>
        <w:tc>
          <w:tcPr>
            <w:tcW w:w="1275" w:type="dxa"/>
            <w:noWrap/>
          </w:tcPr>
          <w:p w14:paraId="60D6EA3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646EDEA9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64F4A06C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  <w:vAlign w:val="center"/>
          </w:tcPr>
          <w:p w14:paraId="17BB3AD6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6 hFc LALAPG</w:t>
            </w:r>
          </w:p>
        </w:tc>
        <w:tc>
          <w:tcPr>
            <w:tcW w:w="2299" w:type="dxa"/>
            <w:noWrap/>
            <w:vAlign w:val="center"/>
          </w:tcPr>
          <w:p w14:paraId="04CCD0EE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exa Fluor 647</w:t>
            </w:r>
          </w:p>
        </w:tc>
        <w:tc>
          <w:tcPr>
            <w:tcW w:w="1554" w:type="dxa"/>
            <w:noWrap/>
          </w:tcPr>
          <w:p w14:paraId="4077DBE1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6</w:t>
            </w:r>
          </w:p>
        </w:tc>
        <w:tc>
          <w:tcPr>
            <w:tcW w:w="1275" w:type="dxa"/>
            <w:noWrap/>
          </w:tcPr>
          <w:p w14:paraId="513B2107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717BFCF9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0C60E06D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7B8E5FB4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9 rbFc</w:t>
            </w:r>
          </w:p>
        </w:tc>
        <w:tc>
          <w:tcPr>
            <w:tcW w:w="2299" w:type="dxa"/>
            <w:noWrap/>
          </w:tcPr>
          <w:p w14:paraId="1FFA7FB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68035F8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69</w:t>
            </w:r>
          </w:p>
        </w:tc>
        <w:tc>
          <w:tcPr>
            <w:tcW w:w="1275" w:type="dxa"/>
            <w:noWrap/>
          </w:tcPr>
          <w:p w14:paraId="6474D77F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319D8B66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3CA4D47E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1A78BF51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91 rbFc</w:t>
            </w:r>
          </w:p>
        </w:tc>
        <w:tc>
          <w:tcPr>
            <w:tcW w:w="2299" w:type="dxa"/>
            <w:noWrap/>
          </w:tcPr>
          <w:p w14:paraId="25503C3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12234095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91</w:t>
            </w:r>
          </w:p>
        </w:tc>
        <w:tc>
          <w:tcPr>
            <w:tcW w:w="1275" w:type="dxa"/>
            <w:noWrap/>
          </w:tcPr>
          <w:p w14:paraId="6D7160DA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01DCC81E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03F999CE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198E2DD5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-mouse ART2.2 rbFc</w:t>
            </w:r>
          </w:p>
        </w:tc>
        <w:tc>
          <w:tcPr>
            <w:tcW w:w="2299" w:type="dxa"/>
            <w:noWrap/>
          </w:tcPr>
          <w:p w14:paraId="7E810E7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exa Fluor 647</w:t>
            </w:r>
          </w:p>
        </w:tc>
        <w:tc>
          <w:tcPr>
            <w:tcW w:w="1554" w:type="dxa"/>
            <w:noWrap/>
          </w:tcPr>
          <w:p w14:paraId="3815772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-14</w:t>
            </w:r>
          </w:p>
        </w:tc>
        <w:tc>
          <w:tcPr>
            <w:tcW w:w="1275" w:type="dxa"/>
            <w:noWrap/>
          </w:tcPr>
          <w:p w14:paraId="2A89C1CE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15B9C870" w14:textId="77777777" w:rsidTr="00C43113">
        <w:trPr>
          <w:trHeight w:val="288"/>
        </w:trPr>
        <w:tc>
          <w:tcPr>
            <w:tcW w:w="1108" w:type="dxa"/>
            <w:vMerge/>
            <w:tcBorders>
              <w:right w:val="single" w:sz="4" w:space="0" w:color="auto"/>
            </w:tcBorders>
          </w:tcPr>
          <w:p w14:paraId="0DF5D6EE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2B432C80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-Toxin A L-10E rbFc</w:t>
            </w:r>
          </w:p>
        </w:tc>
        <w:tc>
          <w:tcPr>
            <w:tcW w:w="2299" w:type="dxa"/>
            <w:noWrap/>
          </w:tcPr>
          <w:p w14:paraId="4B0EF24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4" w:type="dxa"/>
            <w:noWrap/>
          </w:tcPr>
          <w:p w14:paraId="17718E7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-10E</w:t>
            </w:r>
          </w:p>
        </w:tc>
        <w:tc>
          <w:tcPr>
            <w:tcW w:w="1275" w:type="dxa"/>
            <w:noWrap/>
          </w:tcPr>
          <w:p w14:paraId="7A72808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157EDF7E" w14:textId="77777777" w:rsidTr="00C43113">
        <w:trPr>
          <w:trHeight w:val="288"/>
        </w:trPr>
        <w:tc>
          <w:tcPr>
            <w:tcW w:w="1108" w:type="dxa"/>
            <w:tcBorders>
              <w:bottom w:val="single" w:sz="4" w:space="0" w:color="auto"/>
              <w:right w:val="single" w:sz="4" w:space="0" w:color="auto"/>
            </w:tcBorders>
          </w:tcPr>
          <w:p w14:paraId="134B1AE0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352C0F7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  <w:noWrap/>
          </w:tcPr>
          <w:p w14:paraId="58C1A96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noWrap/>
          </w:tcPr>
          <w:p w14:paraId="188CE748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7091693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0F95" w:rsidRPr="007C0012" w14:paraId="2171ADE5" w14:textId="77777777" w:rsidTr="00C43113">
        <w:trPr>
          <w:trHeight w:val="288"/>
        </w:trPr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</w:tcPr>
          <w:p w14:paraId="3F509D58" w14:textId="77777777" w:rsidR="00E10F95" w:rsidRPr="00E20E66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20E66">
              <w:rPr>
                <w:rFonts w:ascii="Arial" w:hAnsi="Arial" w:cs="Arial"/>
                <w:b/>
                <w:sz w:val="16"/>
                <w:szCs w:val="16"/>
              </w:rPr>
              <w:t xml:space="preserve">Secondary 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2B11821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E20E66">
              <w:rPr>
                <w:rFonts w:ascii="Arial" w:hAnsi="Arial" w:cs="Arial"/>
                <w:sz w:val="16"/>
                <w:szCs w:val="16"/>
              </w:rPr>
              <w:t>onkey anti-rabbit Ig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20E66">
              <w:rPr>
                <w:rFonts w:ascii="Arial" w:hAnsi="Arial" w:cs="Arial"/>
                <w:sz w:val="16"/>
                <w:szCs w:val="16"/>
              </w:rPr>
              <w:t>(H+L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noWrap/>
          </w:tcPr>
          <w:p w14:paraId="2EF777B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14:paraId="66B782A3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291B900B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ckson</w:t>
            </w:r>
          </w:p>
        </w:tc>
      </w:tr>
      <w:tr w:rsidR="00E10F95" w:rsidRPr="007C0012" w14:paraId="1F442E41" w14:textId="77777777" w:rsidTr="00C43113">
        <w:trPr>
          <w:trHeight w:val="288"/>
        </w:trPr>
        <w:tc>
          <w:tcPr>
            <w:tcW w:w="1108" w:type="dxa"/>
            <w:tcBorders>
              <w:right w:val="single" w:sz="4" w:space="0" w:color="auto"/>
            </w:tcBorders>
          </w:tcPr>
          <w:p w14:paraId="2128F100" w14:textId="77777777" w:rsidR="00E10F95" w:rsidRPr="00E20E66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20E66">
              <w:rPr>
                <w:rFonts w:ascii="Arial" w:hAnsi="Arial" w:cs="Arial"/>
                <w:b/>
                <w:sz w:val="16"/>
                <w:szCs w:val="16"/>
              </w:rPr>
              <w:t>antibodies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noWrap/>
          </w:tcPr>
          <w:p w14:paraId="3AB2596D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at anti-rabbit IgG (H+L)</w:t>
            </w:r>
          </w:p>
        </w:tc>
        <w:tc>
          <w:tcPr>
            <w:tcW w:w="2299" w:type="dxa"/>
            <w:noWrap/>
          </w:tcPr>
          <w:p w14:paraId="671D8EED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exa Fluor 647</w:t>
            </w:r>
          </w:p>
        </w:tc>
        <w:tc>
          <w:tcPr>
            <w:tcW w:w="1554" w:type="dxa"/>
            <w:noWrap/>
          </w:tcPr>
          <w:p w14:paraId="7400FC40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64DA2181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</w:tr>
      <w:tr w:rsidR="00E10F95" w:rsidRPr="007C0012" w14:paraId="76CFE5DB" w14:textId="77777777" w:rsidTr="00C43113">
        <w:trPr>
          <w:trHeight w:val="288"/>
        </w:trPr>
        <w:tc>
          <w:tcPr>
            <w:tcW w:w="1108" w:type="dxa"/>
          </w:tcPr>
          <w:p w14:paraId="15AF25AB" w14:textId="77777777" w:rsidR="00E10F95" w:rsidRPr="00E20E66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8" w:type="dxa"/>
            <w:noWrap/>
          </w:tcPr>
          <w:p w14:paraId="7B44D17B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9" w:type="dxa"/>
            <w:noWrap/>
          </w:tcPr>
          <w:p w14:paraId="1A255D03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  <w:noWrap/>
          </w:tcPr>
          <w:p w14:paraId="266E0359" w14:textId="77777777" w:rsidR="00E10F95" w:rsidRPr="007C0012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65833D34" w14:textId="77777777" w:rsidR="00E10F95" w:rsidRDefault="00E10F95" w:rsidP="00C4311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0B1E6F7" w14:textId="77777777" w:rsidR="00E10F95" w:rsidRPr="000F0C83" w:rsidRDefault="00E10F95" w:rsidP="00E10F95">
      <w:pPr>
        <w:shd w:val="clear" w:color="auto" w:fill="FFFFFF"/>
        <w:spacing w:before="600" w:after="0" w:line="276" w:lineRule="auto"/>
        <w:jc w:val="both"/>
        <w:rPr>
          <w:lang w:val="en-US"/>
        </w:rPr>
      </w:pPr>
      <w:r w:rsidRPr="002251F4">
        <w:rPr>
          <w:noProof/>
          <w:lang w:val="en-IN" w:eastAsia="en-IN"/>
        </w:rPr>
        <w:drawing>
          <wp:inline distT="0" distB="0" distL="0" distR="0" wp14:anchorId="7C14398A" wp14:editId="2EF0662F">
            <wp:extent cx="5731183" cy="1261872"/>
            <wp:effectExtent l="0" t="0" r="3175" b="0"/>
            <wp:docPr id="14" name="Grafik 14" descr="C:\Users\Hannah\Documents\Hannah\ENPP1\3 Figure HEK and CHO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Hannah\Documents\Hannah\ENPP1\3 Figure HEK and CHO\Supplementary Figure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10" cy="1261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F0C83">
        <w:rPr>
          <w:rFonts w:eastAsia="+mn-ea" w:cstheme="minorHAnsi"/>
          <w:b/>
          <w:bCs/>
          <w:color w:val="000000"/>
          <w:kern w:val="24"/>
          <w:sz w:val="18"/>
          <w:szCs w:val="18"/>
          <w:lang w:val="en-US"/>
        </w:rPr>
        <w:t xml:space="preserve">Supplementary Figure 1. Heavy-chain antibody SB66 can be used in different formats to detect human ENPP1 on the cell surface. </w:t>
      </w:r>
      <w:r w:rsidRPr="000F0C83">
        <w:rPr>
          <w:rFonts w:eastAsia="+mn-ea" w:cstheme="minorHAnsi"/>
          <w:color w:val="000000"/>
          <w:kern w:val="24"/>
          <w:sz w:val="18"/>
          <w:szCs w:val="18"/>
          <w:lang w:val="en-US"/>
        </w:rPr>
        <w:t>Flow cytometric analysis of ENPP1 expression on HEK293 cells co-transfected with GFP and human ENPP1. Staining was performed with SB66 rbFc-AF647, SB66 hFc LALAPG-AF647 and SB66 rbFc, secondary stained with PE-labeled donkey anti-rabbit IgG. Control staining was performed with ART2.2 rbFc-AF647 or L-10E rbFc in combination with PE-labeled donkey anti-rabbit IgG.</w:t>
      </w:r>
    </w:p>
    <w:p w14:paraId="63F6547D" w14:textId="3DFD7636" w:rsidR="00E10F95" w:rsidRDefault="00E10F95" w:rsidP="00E10F95">
      <w:pPr>
        <w:pStyle w:val="Heading1"/>
        <w:spacing w:after="0" w:line="276" w:lineRule="auto"/>
        <w:jc w:val="both"/>
        <w:rPr>
          <w:sz w:val="22"/>
          <w:szCs w:val="22"/>
          <w:lang w:val="en-US"/>
        </w:rPr>
      </w:pPr>
    </w:p>
    <w:p w14:paraId="3FACBADA" w14:textId="5D7AAEE5" w:rsidR="000F0C83" w:rsidRDefault="000F0C83" w:rsidP="000F0C83">
      <w:pPr>
        <w:rPr>
          <w:lang w:val="en-US"/>
        </w:rPr>
      </w:pPr>
    </w:p>
    <w:p w14:paraId="469467D9" w14:textId="77777777" w:rsidR="000F0C83" w:rsidRPr="000F0C83" w:rsidRDefault="000F0C83" w:rsidP="000F0C83">
      <w:pPr>
        <w:rPr>
          <w:lang w:val="en-US"/>
        </w:rPr>
        <w:sectPr w:rsidR="000F0C83" w:rsidRPr="000F0C83" w:rsidSect="00EC7356"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6C99FBAC" w14:textId="77777777" w:rsidR="00E10F95" w:rsidRDefault="00E10F95"/>
    <w:sectPr w:rsidR="00E10F95" w:rsidSect="00EC7356">
      <w:type w:val="continuous"/>
      <w:pgSz w:w="11906" w:h="16838"/>
      <w:pgMar w:top="1440" w:right="1440" w:bottom="1440" w:left="1440" w:header="708" w:footer="708" w:gutter="0"/>
      <w:cols w:num="2" w:space="17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638CDC8" w16cex:dateUtc="2024-08-12T06:17:00Z"/>
  <w16cex:commentExtensible w16cex:durableId="5EFFA90D" w16cex:dateUtc="2024-08-12T06:21:00Z"/>
  <w16cex:commentExtensible w16cex:durableId="5CF1F666" w16cex:dateUtc="2024-08-12T06:23:00Z"/>
  <w16cex:commentExtensible w16cex:durableId="5D2AB869" w16cex:dateUtc="2024-08-12T06:28:00Z"/>
  <w16cex:commentExtensible w16cex:durableId="42113513" w16cex:dateUtc="2024-08-12T06:28:00Z"/>
  <w16cex:commentExtensible w16cex:durableId="2A5DACD8" w16cex:dateUtc="2024-08-07T06:20:00Z"/>
  <w16cex:commentExtensible w16cex:durableId="2357F9C6" w16cex:dateUtc="2024-08-12T07:18:00Z"/>
  <w16cex:commentExtensible w16cex:durableId="4B29B955" w16cex:dateUtc="2024-08-12T07:23:00Z"/>
  <w16cex:commentExtensible w16cex:durableId="4C322C0A" w16cex:dateUtc="2024-08-12T07:26:00Z"/>
  <w16cex:commentExtensible w16cex:durableId="20DFF85F" w16cex:dateUtc="2024-08-12T07:32:00Z"/>
  <w16cex:commentExtensible w16cex:durableId="6A18CD7B" w16cex:dateUtc="2024-08-12T07:39:00Z"/>
  <w16cex:commentExtensible w16cex:durableId="1C373ECF" w16cex:dateUtc="2024-08-12T07:41:00Z"/>
  <w16cex:commentExtensible w16cex:durableId="342D2E89" w16cex:dateUtc="2024-08-12T07:43:00Z"/>
  <w16cex:commentExtensible w16cex:durableId="62EEA6E5" w16cex:dateUtc="2024-08-12T07:45:00Z"/>
  <w16cex:commentExtensible w16cex:durableId="43872C92" w16cex:dateUtc="2024-08-12T07:49:00Z"/>
  <w16cex:commentExtensible w16cex:durableId="099D8C67" w16cex:dateUtc="2024-08-12T07:54:00Z"/>
  <w16cex:commentExtensible w16cex:durableId="631D6229" w16cex:dateUtc="2024-08-12T07:58:00Z"/>
  <w16cex:commentExtensible w16cex:durableId="2A5DC379" w16cex:dateUtc="2024-08-07T07:57:00Z"/>
  <w16cex:commentExtensible w16cex:durableId="5C91D8B5" w16cex:dateUtc="2024-08-12T08:21:00Z"/>
  <w16cex:commentExtensible w16cex:durableId="137C78D4" w16cex:dateUtc="2024-08-12T08:24:00Z"/>
  <w16cex:commentExtensible w16cex:durableId="58A595D0" w16cex:dateUtc="2024-08-12T06:50:00Z"/>
  <w16cex:commentExtensible w16cex:durableId="2A5DFA0D" w16cex:dateUtc="2024-08-07T11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98A888" w16cid:durableId="0638CDC8"/>
  <w16cid:commentId w16cid:paraId="455C105B" w16cid:durableId="5EFFA90D"/>
  <w16cid:commentId w16cid:paraId="42A6F27A" w16cid:durableId="5CF1F666"/>
  <w16cid:commentId w16cid:paraId="59BF8EE4" w16cid:durableId="5D2AB869"/>
  <w16cid:commentId w16cid:paraId="35DD98D8" w16cid:durableId="42113513"/>
  <w16cid:commentId w16cid:paraId="03CB204F" w16cid:durableId="2A5DAA0E"/>
  <w16cid:commentId w16cid:paraId="4AF3B969" w16cid:durableId="2A5DAA0F"/>
  <w16cid:commentId w16cid:paraId="7A8BAC10" w16cid:durableId="2A5DACD8"/>
  <w16cid:commentId w16cid:paraId="46C4ECC9" w16cid:durableId="2A5DAA10"/>
  <w16cid:commentId w16cid:paraId="517CCD08" w16cid:durableId="2357F9C6"/>
  <w16cid:commentId w16cid:paraId="50AFD7BB" w16cid:durableId="2A5DAA11"/>
  <w16cid:commentId w16cid:paraId="33B7FC8C" w16cid:durableId="4B29B955"/>
  <w16cid:commentId w16cid:paraId="140026EE" w16cid:durableId="4C322C0A"/>
  <w16cid:commentId w16cid:paraId="5708714E" w16cid:durableId="20DFF85F"/>
  <w16cid:commentId w16cid:paraId="526DDDCF" w16cid:durableId="6A18CD7B"/>
  <w16cid:commentId w16cid:paraId="6F35819E" w16cid:durableId="1C373ECF"/>
  <w16cid:commentId w16cid:paraId="7A2CDB0A" w16cid:durableId="342D2E89"/>
  <w16cid:commentId w16cid:paraId="453044D4" w16cid:durableId="62EEA6E5"/>
  <w16cid:commentId w16cid:paraId="66CC8604" w16cid:durableId="43872C92"/>
  <w16cid:commentId w16cid:paraId="39A0CC49" w16cid:durableId="099D8C67"/>
  <w16cid:commentId w16cid:paraId="056DE83A" w16cid:durableId="631D6229"/>
  <w16cid:commentId w16cid:paraId="328A1EF3" w16cid:durableId="2A5DC379"/>
  <w16cid:commentId w16cid:paraId="1C49B392" w16cid:durableId="5C91D8B5"/>
  <w16cid:commentId w16cid:paraId="120B52EC" w16cid:durableId="2A5DAA12"/>
  <w16cid:commentId w16cid:paraId="1F20DFD2" w16cid:durableId="137C78D4"/>
  <w16cid:commentId w16cid:paraId="48BC4428" w16cid:durableId="2A5DAA13"/>
  <w16cid:commentId w16cid:paraId="325525F2" w16cid:durableId="2A5DAA14"/>
  <w16cid:commentId w16cid:paraId="2953C6C5" w16cid:durableId="58A595D0"/>
  <w16cid:commentId w16cid:paraId="2AB9EEAE" w16cid:durableId="2A5DAA15"/>
  <w16cid:commentId w16cid:paraId="5AA78B9E" w16cid:durableId="2A5DFA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89DD0" w14:textId="77777777" w:rsidR="00A2793D" w:rsidRDefault="00A2793D" w:rsidP="0043187C">
      <w:pPr>
        <w:spacing w:after="0" w:line="240" w:lineRule="auto"/>
      </w:pPr>
      <w:r>
        <w:separator/>
      </w:r>
    </w:p>
  </w:endnote>
  <w:endnote w:type="continuationSeparator" w:id="0">
    <w:p w14:paraId="3E6EEE5E" w14:textId="77777777" w:rsidR="00A2793D" w:rsidRDefault="00A2793D" w:rsidP="00431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7273326"/>
      <w:docPartObj>
        <w:docPartGallery w:val="Page Numbers (Bottom of Page)"/>
        <w:docPartUnique/>
      </w:docPartObj>
    </w:sdtPr>
    <w:sdtEndPr/>
    <w:sdtContent>
      <w:p w14:paraId="61F6ADE0" w14:textId="2F986BC6" w:rsidR="00C26FC9" w:rsidRDefault="00C26F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E70" w:rsidRPr="005B5E70">
          <w:rPr>
            <w:noProof/>
            <w:lang w:val="de-DE"/>
          </w:rPr>
          <w:t>16</w:t>
        </w:r>
        <w:r>
          <w:fldChar w:fldCharType="end"/>
        </w:r>
      </w:p>
    </w:sdtContent>
  </w:sdt>
  <w:p w14:paraId="4F794A22" w14:textId="77777777" w:rsidR="00C26FC9" w:rsidRDefault="00C26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3D686" w14:textId="77777777" w:rsidR="00A2793D" w:rsidRDefault="00A2793D" w:rsidP="0043187C">
      <w:pPr>
        <w:spacing w:after="0" w:line="240" w:lineRule="auto"/>
      </w:pPr>
      <w:r>
        <w:separator/>
      </w:r>
    </w:p>
  </w:footnote>
  <w:footnote w:type="continuationSeparator" w:id="0">
    <w:p w14:paraId="4D0955F7" w14:textId="77777777" w:rsidR="00A2793D" w:rsidRDefault="00A2793D" w:rsidP="004318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3A024C"/>
    <w:multiLevelType w:val="hybridMultilevel"/>
    <w:tmpl w:val="8F809342"/>
    <w:lvl w:ilvl="0" w:tplc="B29C7B7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652"/>
    <w:rsid w:val="00000CDC"/>
    <w:rsid w:val="00002C10"/>
    <w:rsid w:val="000034E1"/>
    <w:rsid w:val="0000383B"/>
    <w:rsid w:val="00005B07"/>
    <w:rsid w:val="00011C55"/>
    <w:rsid w:val="00012898"/>
    <w:rsid w:val="00013DC6"/>
    <w:rsid w:val="000141F4"/>
    <w:rsid w:val="000147B4"/>
    <w:rsid w:val="00014D41"/>
    <w:rsid w:val="00027C7F"/>
    <w:rsid w:val="00031771"/>
    <w:rsid w:val="0003298E"/>
    <w:rsid w:val="00033B8C"/>
    <w:rsid w:val="00035778"/>
    <w:rsid w:val="00037376"/>
    <w:rsid w:val="0003758C"/>
    <w:rsid w:val="000376E9"/>
    <w:rsid w:val="00042B4D"/>
    <w:rsid w:val="00042F01"/>
    <w:rsid w:val="00045CC5"/>
    <w:rsid w:val="000462A3"/>
    <w:rsid w:val="00051017"/>
    <w:rsid w:val="00052657"/>
    <w:rsid w:val="00054D4D"/>
    <w:rsid w:val="0005566D"/>
    <w:rsid w:val="00064FE2"/>
    <w:rsid w:val="00065365"/>
    <w:rsid w:val="00065A74"/>
    <w:rsid w:val="00070450"/>
    <w:rsid w:val="00072B09"/>
    <w:rsid w:val="000755ED"/>
    <w:rsid w:val="000804E8"/>
    <w:rsid w:val="0008061F"/>
    <w:rsid w:val="000809F3"/>
    <w:rsid w:val="00084C80"/>
    <w:rsid w:val="000855D4"/>
    <w:rsid w:val="0008576F"/>
    <w:rsid w:val="00085E54"/>
    <w:rsid w:val="000925BE"/>
    <w:rsid w:val="00092716"/>
    <w:rsid w:val="00094B3D"/>
    <w:rsid w:val="00095100"/>
    <w:rsid w:val="000A1581"/>
    <w:rsid w:val="000A162D"/>
    <w:rsid w:val="000A1639"/>
    <w:rsid w:val="000A2B68"/>
    <w:rsid w:val="000B0076"/>
    <w:rsid w:val="000B27A4"/>
    <w:rsid w:val="000B36DD"/>
    <w:rsid w:val="000B6580"/>
    <w:rsid w:val="000C0317"/>
    <w:rsid w:val="000C1099"/>
    <w:rsid w:val="000C44B1"/>
    <w:rsid w:val="000C6CD3"/>
    <w:rsid w:val="000C7949"/>
    <w:rsid w:val="000D5BB5"/>
    <w:rsid w:val="000D7899"/>
    <w:rsid w:val="000E0540"/>
    <w:rsid w:val="000E066A"/>
    <w:rsid w:val="000E4CD7"/>
    <w:rsid w:val="000E5E1F"/>
    <w:rsid w:val="000E6B0D"/>
    <w:rsid w:val="000F0C83"/>
    <w:rsid w:val="000F1900"/>
    <w:rsid w:val="000F5B68"/>
    <w:rsid w:val="000F6327"/>
    <w:rsid w:val="000F7DBE"/>
    <w:rsid w:val="001016AD"/>
    <w:rsid w:val="00102A21"/>
    <w:rsid w:val="0010332E"/>
    <w:rsid w:val="00106A2A"/>
    <w:rsid w:val="001100F6"/>
    <w:rsid w:val="0011036C"/>
    <w:rsid w:val="00112AFC"/>
    <w:rsid w:val="00112D3D"/>
    <w:rsid w:val="00114877"/>
    <w:rsid w:val="001166AE"/>
    <w:rsid w:val="0012233A"/>
    <w:rsid w:val="001224DC"/>
    <w:rsid w:val="0012286D"/>
    <w:rsid w:val="00124F7A"/>
    <w:rsid w:val="0013069A"/>
    <w:rsid w:val="00141929"/>
    <w:rsid w:val="001420C8"/>
    <w:rsid w:val="00143FCA"/>
    <w:rsid w:val="00146239"/>
    <w:rsid w:val="001463C6"/>
    <w:rsid w:val="00151F64"/>
    <w:rsid w:val="0016303D"/>
    <w:rsid w:val="00163BCE"/>
    <w:rsid w:val="00165646"/>
    <w:rsid w:val="00165860"/>
    <w:rsid w:val="00166532"/>
    <w:rsid w:val="001678EE"/>
    <w:rsid w:val="0017337D"/>
    <w:rsid w:val="00175A36"/>
    <w:rsid w:val="00175D87"/>
    <w:rsid w:val="001870CE"/>
    <w:rsid w:val="0019040A"/>
    <w:rsid w:val="00191816"/>
    <w:rsid w:val="00192D2B"/>
    <w:rsid w:val="00197D40"/>
    <w:rsid w:val="001A10F1"/>
    <w:rsid w:val="001A47C8"/>
    <w:rsid w:val="001A6221"/>
    <w:rsid w:val="001A79F7"/>
    <w:rsid w:val="001B10DA"/>
    <w:rsid w:val="001B4CB4"/>
    <w:rsid w:val="001B7A09"/>
    <w:rsid w:val="001C0680"/>
    <w:rsid w:val="001C484C"/>
    <w:rsid w:val="001C5C3C"/>
    <w:rsid w:val="001C6C30"/>
    <w:rsid w:val="001D2431"/>
    <w:rsid w:val="001D276C"/>
    <w:rsid w:val="001D356D"/>
    <w:rsid w:val="001D3580"/>
    <w:rsid w:val="001D5249"/>
    <w:rsid w:val="001D5C64"/>
    <w:rsid w:val="001D69BA"/>
    <w:rsid w:val="001E0541"/>
    <w:rsid w:val="001E21BF"/>
    <w:rsid w:val="001E2424"/>
    <w:rsid w:val="001E4AAB"/>
    <w:rsid w:val="001E6D56"/>
    <w:rsid w:val="001E7F60"/>
    <w:rsid w:val="001F2B80"/>
    <w:rsid w:val="001F521D"/>
    <w:rsid w:val="001F5A86"/>
    <w:rsid w:val="001F5F07"/>
    <w:rsid w:val="001F72AE"/>
    <w:rsid w:val="00202556"/>
    <w:rsid w:val="00204088"/>
    <w:rsid w:val="00211B2F"/>
    <w:rsid w:val="00211FBC"/>
    <w:rsid w:val="00212D02"/>
    <w:rsid w:val="00214B93"/>
    <w:rsid w:val="00221B3A"/>
    <w:rsid w:val="002231A8"/>
    <w:rsid w:val="002251F4"/>
    <w:rsid w:val="002273F8"/>
    <w:rsid w:val="00227D5C"/>
    <w:rsid w:val="00231C0A"/>
    <w:rsid w:val="002323B8"/>
    <w:rsid w:val="002364E5"/>
    <w:rsid w:val="00237F61"/>
    <w:rsid w:val="00244A0E"/>
    <w:rsid w:val="0024643A"/>
    <w:rsid w:val="002464F2"/>
    <w:rsid w:val="0024771E"/>
    <w:rsid w:val="0024780A"/>
    <w:rsid w:val="002519A4"/>
    <w:rsid w:val="00251ECF"/>
    <w:rsid w:val="00252019"/>
    <w:rsid w:val="00252B2D"/>
    <w:rsid w:val="00253D18"/>
    <w:rsid w:val="00255837"/>
    <w:rsid w:val="00255C72"/>
    <w:rsid w:val="00257770"/>
    <w:rsid w:val="00261629"/>
    <w:rsid w:val="00264F35"/>
    <w:rsid w:val="00265025"/>
    <w:rsid w:val="002659E6"/>
    <w:rsid w:val="00272EA1"/>
    <w:rsid w:val="00281572"/>
    <w:rsid w:val="00282B2F"/>
    <w:rsid w:val="00282D19"/>
    <w:rsid w:val="00285546"/>
    <w:rsid w:val="00285C60"/>
    <w:rsid w:val="00294842"/>
    <w:rsid w:val="00294A74"/>
    <w:rsid w:val="00294C56"/>
    <w:rsid w:val="00297301"/>
    <w:rsid w:val="002A0D8E"/>
    <w:rsid w:val="002A5122"/>
    <w:rsid w:val="002A6435"/>
    <w:rsid w:val="002B1454"/>
    <w:rsid w:val="002B4685"/>
    <w:rsid w:val="002B71E7"/>
    <w:rsid w:val="002B7709"/>
    <w:rsid w:val="002C36EA"/>
    <w:rsid w:val="002C7373"/>
    <w:rsid w:val="002D037E"/>
    <w:rsid w:val="002D202D"/>
    <w:rsid w:val="002D37BC"/>
    <w:rsid w:val="002D419A"/>
    <w:rsid w:val="002D4DF6"/>
    <w:rsid w:val="002D6B97"/>
    <w:rsid w:val="002E04CA"/>
    <w:rsid w:val="002E540E"/>
    <w:rsid w:val="002E7725"/>
    <w:rsid w:val="002F37E1"/>
    <w:rsid w:val="002F432E"/>
    <w:rsid w:val="002F51BA"/>
    <w:rsid w:val="002F5FA6"/>
    <w:rsid w:val="00300CD1"/>
    <w:rsid w:val="00307190"/>
    <w:rsid w:val="003107B8"/>
    <w:rsid w:val="00310BC9"/>
    <w:rsid w:val="00311049"/>
    <w:rsid w:val="003135DC"/>
    <w:rsid w:val="00317739"/>
    <w:rsid w:val="00320B3D"/>
    <w:rsid w:val="00321ED8"/>
    <w:rsid w:val="00322B03"/>
    <w:rsid w:val="003234FE"/>
    <w:rsid w:val="003261B8"/>
    <w:rsid w:val="00330D07"/>
    <w:rsid w:val="00333F6A"/>
    <w:rsid w:val="003343F8"/>
    <w:rsid w:val="00334940"/>
    <w:rsid w:val="00334F3B"/>
    <w:rsid w:val="003367CD"/>
    <w:rsid w:val="00337562"/>
    <w:rsid w:val="00354BE2"/>
    <w:rsid w:val="00354F5F"/>
    <w:rsid w:val="0035707C"/>
    <w:rsid w:val="00357E07"/>
    <w:rsid w:val="00360191"/>
    <w:rsid w:val="0036072B"/>
    <w:rsid w:val="00362053"/>
    <w:rsid w:val="00362CF4"/>
    <w:rsid w:val="003648DB"/>
    <w:rsid w:val="0036624C"/>
    <w:rsid w:val="0037107E"/>
    <w:rsid w:val="003721C6"/>
    <w:rsid w:val="00372E94"/>
    <w:rsid w:val="00374661"/>
    <w:rsid w:val="00377647"/>
    <w:rsid w:val="00377699"/>
    <w:rsid w:val="003821BE"/>
    <w:rsid w:val="00387116"/>
    <w:rsid w:val="00390D55"/>
    <w:rsid w:val="00391DC4"/>
    <w:rsid w:val="00393CD2"/>
    <w:rsid w:val="00394797"/>
    <w:rsid w:val="00394BC5"/>
    <w:rsid w:val="00394E1D"/>
    <w:rsid w:val="00396017"/>
    <w:rsid w:val="003A2C0D"/>
    <w:rsid w:val="003A5D2D"/>
    <w:rsid w:val="003A651E"/>
    <w:rsid w:val="003B2158"/>
    <w:rsid w:val="003B413E"/>
    <w:rsid w:val="003B46EC"/>
    <w:rsid w:val="003B4DB1"/>
    <w:rsid w:val="003B5E7B"/>
    <w:rsid w:val="003C112F"/>
    <w:rsid w:val="003C3DB1"/>
    <w:rsid w:val="003D1F7D"/>
    <w:rsid w:val="003D2738"/>
    <w:rsid w:val="003D3E6F"/>
    <w:rsid w:val="003E165F"/>
    <w:rsid w:val="003E36DF"/>
    <w:rsid w:val="003F1031"/>
    <w:rsid w:val="003F1BBC"/>
    <w:rsid w:val="003F3651"/>
    <w:rsid w:val="00400196"/>
    <w:rsid w:val="004003FC"/>
    <w:rsid w:val="00400656"/>
    <w:rsid w:val="0040363C"/>
    <w:rsid w:val="004052F8"/>
    <w:rsid w:val="00406374"/>
    <w:rsid w:val="00407D42"/>
    <w:rsid w:val="00410B9D"/>
    <w:rsid w:val="004141BC"/>
    <w:rsid w:val="00417254"/>
    <w:rsid w:val="004235BA"/>
    <w:rsid w:val="00426DC8"/>
    <w:rsid w:val="00426E74"/>
    <w:rsid w:val="0043187C"/>
    <w:rsid w:val="00431D58"/>
    <w:rsid w:val="00432CEA"/>
    <w:rsid w:val="004346A5"/>
    <w:rsid w:val="00436A1C"/>
    <w:rsid w:val="0044235B"/>
    <w:rsid w:val="00442416"/>
    <w:rsid w:val="00443B32"/>
    <w:rsid w:val="0044414B"/>
    <w:rsid w:val="004460DA"/>
    <w:rsid w:val="00450520"/>
    <w:rsid w:val="0045250A"/>
    <w:rsid w:val="00452E7B"/>
    <w:rsid w:val="00453FAC"/>
    <w:rsid w:val="00454D69"/>
    <w:rsid w:val="00455E10"/>
    <w:rsid w:val="00461D0E"/>
    <w:rsid w:val="00463167"/>
    <w:rsid w:val="004657B0"/>
    <w:rsid w:val="00471969"/>
    <w:rsid w:val="00473095"/>
    <w:rsid w:val="004772EF"/>
    <w:rsid w:val="00482BA3"/>
    <w:rsid w:val="00483414"/>
    <w:rsid w:val="0048780A"/>
    <w:rsid w:val="004937A2"/>
    <w:rsid w:val="004954E3"/>
    <w:rsid w:val="00495AA6"/>
    <w:rsid w:val="0049697B"/>
    <w:rsid w:val="004971A1"/>
    <w:rsid w:val="004A145B"/>
    <w:rsid w:val="004A14A2"/>
    <w:rsid w:val="004B2432"/>
    <w:rsid w:val="004B2754"/>
    <w:rsid w:val="004B314B"/>
    <w:rsid w:val="004B4334"/>
    <w:rsid w:val="004B5BEB"/>
    <w:rsid w:val="004D0F40"/>
    <w:rsid w:val="004D2F2C"/>
    <w:rsid w:val="004D394A"/>
    <w:rsid w:val="004D563A"/>
    <w:rsid w:val="004E0F09"/>
    <w:rsid w:val="004E47C7"/>
    <w:rsid w:val="004E5E15"/>
    <w:rsid w:val="004E6E08"/>
    <w:rsid w:val="004F36A0"/>
    <w:rsid w:val="004F36AD"/>
    <w:rsid w:val="004F3829"/>
    <w:rsid w:val="004F4E74"/>
    <w:rsid w:val="004F4ED4"/>
    <w:rsid w:val="004F7C6C"/>
    <w:rsid w:val="00500478"/>
    <w:rsid w:val="00512B33"/>
    <w:rsid w:val="00513213"/>
    <w:rsid w:val="00513C57"/>
    <w:rsid w:val="0051562F"/>
    <w:rsid w:val="005156BC"/>
    <w:rsid w:val="00517ADD"/>
    <w:rsid w:val="005212D3"/>
    <w:rsid w:val="005228B3"/>
    <w:rsid w:val="0052362C"/>
    <w:rsid w:val="00525756"/>
    <w:rsid w:val="0052582C"/>
    <w:rsid w:val="00525989"/>
    <w:rsid w:val="005269BF"/>
    <w:rsid w:val="005278AF"/>
    <w:rsid w:val="005323FD"/>
    <w:rsid w:val="00532E1C"/>
    <w:rsid w:val="00533F3F"/>
    <w:rsid w:val="0053596B"/>
    <w:rsid w:val="005373F2"/>
    <w:rsid w:val="00537E8D"/>
    <w:rsid w:val="00540332"/>
    <w:rsid w:val="00540D5F"/>
    <w:rsid w:val="00541E7D"/>
    <w:rsid w:val="005440ED"/>
    <w:rsid w:val="00545204"/>
    <w:rsid w:val="005457F4"/>
    <w:rsid w:val="00551280"/>
    <w:rsid w:val="00554B41"/>
    <w:rsid w:val="00555018"/>
    <w:rsid w:val="005553A3"/>
    <w:rsid w:val="00556734"/>
    <w:rsid w:val="00556EAA"/>
    <w:rsid w:val="00561C23"/>
    <w:rsid w:val="00561E23"/>
    <w:rsid w:val="005622C3"/>
    <w:rsid w:val="00564005"/>
    <w:rsid w:val="00564F6D"/>
    <w:rsid w:val="005703A7"/>
    <w:rsid w:val="0057044F"/>
    <w:rsid w:val="0057484C"/>
    <w:rsid w:val="00577C77"/>
    <w:rsid w:val="00583DEE"/>
    <w:rsid w:val="0058480B"/>
    <w:rsid w:val="0058537D"/>
    <w:rsid w:val="00594C07"/>
    <w:rsid w:val="00597A45"/>
    <w:rsid w:val="005A021C"/>
    <w:rsid w:val="005A40C6"/>
    <w:rsid w:val="005A6287"/>
    <w:rsid w:val="005B04C0"/>
    <w:rsid w:val="005B32DC"/>
    <w:rsid w:val="005B5E70"/>
    <w:rsid w:val="005B768C"/>
    <w:rsid w:val="005C01D2"/>
    <w:rsid w:val="005C082D"/>
    <w:rsid w:val="005C0B07"/>
    <w:rsid w:val="005C19D8"/>
    <w:rsid w:val="005C28CC"/>
    <w:rsid w:val="005C2A0C"/>
    <w:rsid w:val="005C3250"/>
    <w:rsid w:val="005C3A16"/>
    <w:rsid w:val="005C3FF4"/>
    <w:rsid w:val="005C5117"/>
    <w:rsid w:val="005C55AC"/>
    <w:rsid w:val="005C6FB3"/>
    <w:rsid w:val="005D3DBD"/>
    <w:rsid w:val="005D56A5"/>
    <w:rsid w:val="005D5BC5"/>
    <w:rsid w:val="005D6D10"/>
    <w:rsid w:val="005E03A6"/>
    <w:rsid w:val="005E060B"/>
    <w:rsid w:val="005E1171"/>
    <w:rsid w:val="005E18BC"/>
    <w:rsid w:val="005E1E00"/>
    <w:rsid w:val="005E279E"/>
    <w:rsid w:val="005E73BA"/>
    <w:rsid w:val="005F56E5"/>
    <w:rsid w:val="005F6999"/>
    <w:rsid w:val="005F7C44"/>
    <w:rsid w:val="006001EC"/>
    <w:rsid w:val="00602742"/>
    <w:rsid w:val="00603A52"/>
    <w:rsid w:val="0060418F"/>
    <w:rsid w:val="00604E31"/>
    <w:rsid w:val="00606114"/>
    <w:rsid w:val="00611975"/>
    <w:rsid w:val="00612A79"/>
    <w:rsid w:val="00614C6A"/>
    <w:rsid w:val="006254C5"/>
    <w:rsid w:val="00627D0C"/>
    <w:rsid w:val="00627DAF"/>
    <w:rsid w:val="00630916"/>
    <w:rsid w:val="00630CA9"/>
    <w:rsid w:val="00631838"/>
    <w:rsid w:val="00633428"/>
    <w:rsid w:val="0064093B"/>
    <w:rsid w:val="00645208"/>
    <w:rsid w:val="006500DC"/>
    <w:rsid w:val="006545A1"/>
    <w:rsid w:val="0065467F"/>
    <w:rsid w:val="00654FD1"/>
    <w:rsid w:val="00656E94"/>
    <w:rsid w:val="006578D0"/>
    <w:rsid w:val="00657EF8"/>
    <w:rsid w:val="00660AF2"/>
    <w:rsid w:val="00662074"/>
    <w:rsid w:val="0066212A"/>
    <w:rsid w:val="006631C6"/>
    <w:rsid w:val="00663398"/>
    <w:rsid w:val="00664E6B"/>
    <w:rsid w:val="00666461"/>
    <w:rsid w:val="00666D3F"/>
    <w:rsid w:val="00672805"/>
    <w:rsid w:val="0068472A"/>
    <w:rsid w:val="006849B4"/>
    <w:rsid w:val="00690601"/>
    <w:rsid w:val="00697731"/>
    <w:rsid w:val="006A305A"/>
    <w:rsid w:val="006A56E3"/>
    <w:rsid w:val="006A56FE"/>
    <w:rsid w:val="006B01F5"/>
    <w:rsid w:val="006B186B"/>
    <w:rsid w:val="006B2C43"/>
    <w:rsid w:val="006B30EA"/>
    <w:rsid w:val="006B607F"/>
    <w:rsid w:val="006C1938"/>
    <w:rsid w:val="006C1A6C"/>
    <w:rsid w:val="006C389D"/>
    <w:rsid w:val="006C411D"/>
    <w:rsid w:val="006C48AD"/>
    <w:rsid w:val="006C5843"/>
    <w:rsid w:val="006C68E1"/>
    <w:rsid w:val="006C7C74"/>
    <w:rsid w:val="006D0F38"/>
    <w:rsid w:val="006D466F"/>
    <w:rsid w:val="006D5120"/>
    <w:rsid w:val="006D630C"/>
    <w:rsid w:val="006D73A2"/>
    <w:rsid w:val="006E19FF"/>
    <w:rsid w:val="006E31B9"/>
    <w:rsid w:val="006E353C"/>
    <w:rsid w:val="006E44B7"/>
    <w:rsid w:val="006E4D31"/>
    <w:rsid w:val="006E555F"/>
    <w:rsid w:val="006E55D4"/>
    <w:rsid w:val="006F0903"/>
    <w:rsid w:val="006F1D1F"/>
    <w:rsid w:val="006F3E5D"/>
    <w:rsid w:val="006F40E6"/>
    <w:rsid w:val="006F56E4"/>
    <w:rsid w:val="007002ED"/>
    <w:rsid w:val="007015E9"/>
    <w:rsid w:val="00704A75"/>
    <w:rsid w:val="007063C8"/>
    <w:rsid w:val="007108A2"/>
    <w:rsid w:val="00710961"/>
    <w:rsid w:val="00713659"/>
    <w:rsid w:val="007138AB"/>
    <w:rsid w:val="00714074"/>
    <w:rsid w:val="00715512"/>
    <w:rsid w:val="00715DED"/>
    <w:rsid w:val="007168F8"/>
    <w:rsid w:val="007208E2"/>
    <w:rsid w:val="00720D06"/>
    <w:rsid w:val="00722105"/>
    <w:rsid w:val="007269CC"/>
    <w:rsid w:val="0073051A"/>
    <w:rsid w:val="00730C15"/>
    <w:rsid w:val="00731F48"/>
    <w:rsid w:val="0073320D"/>
    <w:rsid w:val="00734B8D"/>
    <w:rsid w:val="007408E5"/>
    <w:rsid w:val="00741C23"/>
    <w:rsid w:val="00743C3F"/>
    <w:rsid w:val="00744D51"/>
    <w:rsid w:val="00747B02"/>
    <w:rsid w:val="00751CAD"/>
    <w:rsid w:val="0075212F"/>
    <w:rsid w:val="0075652F"/>
    <w:rsid w:val="00757FAB"/>
    <w:rsid w:val="007600E5"/>
    <w:rsid w:val="00760A42"/>
    <w:rsid w:val="00760DCD"/>
    <w:rsid w:val="00761E6A"/>
    <w:rsid w:val="00764294"/>
    <w:rsid w:val="00764717"/>
    <w:rsid w:val="0076622B"/>
    <w:rsid w:val="0076784E"/>
    <w:rsid w:val="00773668"/>
    <w:rsid w:val="0077475D"/>
    <w:rsid w:val="00776422"/>
    <w:rsid w:val="007808B4"/>
    <w:rsid w:val="00784716"/>
    <w:rsid w:val="00784CCD"/>
    <w:rsid w:val="00784F8A"/>
    <w:rsid w:val="00786E7B"/>
    <w:rsid w:val="00796158"/>
    <w:rsid w:val="00796258"/>
    <w:rsid w:val="007A1741"/>
    <w:rsid w:val="007A278C"/>
    <w:rsid w:val="007A3BC8"/>
    <w:rsid w:val="007A7F62"/>
    <w:rsid w:val="007B1BDC"/>
    <w:rsid w:val="007B3F4A"/>
    <w:rsid w:val="007B3FB9"/>
    <w:rsid w:val="007C10EE"/>
    <w:rsid w:val="007C397E"/>
    <w:rsid w:val="007C4CA9"/>
    <w:rsid w:val="007D0222"/>
    <w:rsid w:val="007D2992"/>
    <w:rsid w:val="007D3339"/>
    <w:rsid w:val="007D4BC0"/>
    <w:rsid w:val="007D65A0"/>
    <w:rsid w:val="007D7006"/>
    <w:rsid w:val="007D78F0"/>
    <w:rsid w:val="007E2EB5"/>
    <w:rsid w:val="007E300B"/>
    <w:rsid w:val="007E43AF"/>
    <w:rsid w:val="007F1EDF"/>
    <w:rsid w:val="007F6BA3"/>
    <w:rsid w:val="00801933"/>
    <w:rsid w:val="008026A9"/>
    <w:rsid w:val="00804F2C"/>
    <w:rsid w:val="00811300"/>
    <w:rsid w:val="008149D1"/>
    <w:rsid w:val="008160DC"/>
    <w:rsid w:val="008212AE"/>
    <w:rsid w:val="0082304B"/>
    <w:rsid w:val="00825F63"/>
    <w:rsid w:val="0082636F"/>
    <w:rsid w:val="008275B2"/>
    <w:rsid w:val="00831DED"/>
    <w:rsid w:val="00832685"/>
    <w:rsid w:val="00842543"/>
    <w:rsid w:val="008453B3"/>
    <w:rsid w:val="008512FF"/>
    <w:rsid w:val="00852072"/>
    <w:rsid w:val="00852DA5"/>
    <w:rsid w:val="00853A7C"/>
    <w:rsid w:val="00854E2B"/>
    <w:rsid w:val="00857A7E"/>
    <w:rsid w:val="0086043E"/>
    <w:rsid w:val="008625A6"/>
    <w:rsid w:val="0086264C"/>
    <w:rsid w:val="00863819"/>
    <w:rsid w:val="0086403E"/>
    <w:rsid w:val="0086480C"/>
    <w:rsid w:val="00867A2F"/>
    <w:rsid w:val="00881347"/>
    <w:rsid w:val="00887575"/>
    <w:rsid w:val="0089529E"/>
    <w:rsid w:val="008963EC"/>
    <w:rsid w:val="00897104"/>
    <w:rsid w:val="008A00E5"/>
    <w:rsid w:val="008A0B2E"/>
    <w:rsid w:val="008A0C2B"/>
    <w:rsid w:val="008A25FE"/>
    <w:rsid w:val="008A463E"/>
    <w:rsid w:val="008B3DE5"/>
    <w:rsid w:val="008B545C"/>
    <w:rsid w:val="008C0646"/>
    <w:rsid w:val="008C16CE"/>
    <w:rsid w:val="008C3555"/>
    <w:rsid w:val="008C3898"/>
    <w:rsid w:val="008C4024"/>
    <w:rsid w:val="008C74A0"/>
    <w:rsid w:val="008C7D40"/>
    <w:rsid w:val="008D336A"/>
    <w:rsid w:val="008D448B"/>
    <w:rsid w:val="008D5012"/>
    <w:rsid w:val="008D59B5"/>
    <w:rsid w:val="008D69FB"/>
    <w:rsid w:val="008D701F"/>
    <w:rsid w:val="008E4551"/>
    <w:rsid w:val="008E5D02"/>
    <w:rsid w:val="008E64D2"/>
    <w:rsid w:val="008E68B9"/>
    <w:rsid w:val="008E6B62"/>
    <w:rsid w:val="008F137B"/>
    <w:rsid w:val="008F7F1C"/>
    <w:rsid w:val="0090105D"/>
    <w:rsid w:val="0090659B"/>
    <w:rsid w:val="00907A60"/>
    <w:rsid w:val="00907C8C"/>
    <w:rsid w:val="00914AD8"/>
    <w:rsid w:val="0092000F"/>
    <w:rsid w:val="00920C3A"/>
    <w:rsid w:val="0092105C"/>
    <w:rsid w:val="00921097"/>
    <w:rsid w:val="00921800"/>
    <w:rsid w:val="00922F0D"/>
    <w:rsid w:val="00926FD8"/>
    <w:rsid w:val="0092703F"/>
    <w:rsid w:val="009270FE"/>
    <w:rsid w:val="00927652"/>
    <w:rsid w:val="00927773"/>
    <w:rsid w:val="009316FD"/>
    <w:rsid w:val="00935149"/>
    <w:rsid w:val="00936124"/>
    <w:rsid w:val="00936DEA"/>
    <w:rsid w:val="009414FC"/>
    <w:rsid w:val="0094187C"/>
    <w:rsid w:val="00942A97"/>
    <w:rsid w:val="009437CB"/>
    <w:rsid w:val="00945A9C"/>
    <w:rsid w:val="00951545"/>
    <w:rsid w:val="009533F3"/>
    <w:rsid w:val="00956004"/>
    <w:rsid w:val="0095654D"/>
    <w:rsid w:val="00961783"/>
    <w:rsid w:val="00965458"/>
    <w:rsid w:val="00965B1E"/>
    <w:rsid w:val="00966DE6"/>
    <w:rsid w:val="00971A83"/>
    <w:rsid w:val="0098249A"/>
    <w:rsid w:val="009824B6"/>
    <w:rsid w:val="009956CF"/>
    <w:rsid w:val="0099591B"/>
    <w:rsid w:val="009A07E9"/>
    <w:rsid w:val="009A13B8"/>
    <w:rsid w:val="009A1608"/>
    <w:rsid w:val="009A26E7"/>
    <w:rsid w:val="009A2FAA"/>
    <w:rsid w:val="009A39AB"/>
    <w:rsid w:val="009A3D6C"/>
    <w:rsid w:val="009B3275"/>
    <w:rsid w:val="009B5C27"/>
    <w:rsid w:val="009B6CD7"/>
    <w:rsid w:val="009B6D6F"/>
    <w:rsid w:val="009B79D6"/>
    <w:rsid w:val="009C0241"/>
    <w:rsid w:val="009C44AD"/>
    <w:rsid w:val="009C4A3E"/>
    <w:rsid w:val="009C6838"/>
    <w:rsid w:val="009C7B69"/>
    <w:rsid w:val="009D3AF4"/>
    <w:rsid w:val="009D5BE0"/>
    <w:rsid w:val="009D63C2"/>
    <w:rsid w:val="009D6449"/>
    <w:rsid w:val="009D6FD2"/>
    <w:rsid w:val="009E1B3B"/>
    <w:rsid w:val="009E416D"/>
    <w:rsid w:val="009E58D2"/>
    <w:rsid w:val="009E71F4"/>
    <w:rsid w:val="009E72EB"/>
    <w:rsid w:val="009F12CE"/>
    <w:rsid w:val="009F3A0D"/>
    <w:rsid w:val="00A057BD"/>
    <w:rsid w:val="00A112F1"/>
    <w:rsid w:val="00A11751"/>
    <w:rsid w:val="00A11DA4"/>
    <w:rsid w:val="00A120F4"/>
    <w:rsid w:val="00A1751B"/>
    <w:rsid w:val="00A24E4F"/>
    <w:rsid w:val="00A255BD"/>
    <w:rsid w:val="00A274E9"/>
    <w:rsid w:val="00A2793D"/>
    <w:rsid w:val="00A27F87"/>
    <w:rsid w:val="00A30E74"/>
    <w:rsid w:val="00A35F2E"/>
    <w:rsid w:val="00A37ED7"/>
    <w:rsid w:val="00A37FDE"/>
    <w:rsid w:val="00A41D52"/>
    <w:rsid w:val="00A42FFA"/>
    <w:rsid w:val="00A43D8A"/>
    <w:rsid w:val="00A43F65"/>
    <w:rsid w:val="00A51A4C"/>
    <w:rsid w:val="00A52920"/>
    <w:rsid w:val="00A612BB"/>
    <w:rsid w:val="00A618DB"/>
    <w:rsid w:val="00A61959"/>
    <w:rsid w:val="00A61C47"/>
    <w:rsid w:val="00A61F2E"/>
    <w:rsid w:val="00A62CB9"/>
    <w:rsid w:val="00A67336"/>
    <w:rsid w:val="00A67699"/>
    <w:rsid w:val="00A7049F"/>
    <w:rsid w:val="00A74053"/>
    <w:rsid w:val="00A74331"/>
    <w:rsid w:val="00A74333"/>
    <w:rsid w:val="00A7536F"/>
    <w:rsid w:val="00A77617"/>
    <w:rsid w:val="00A81B44"/>
    <w:rsid w:val="00A82435"/>
    <w:rsid w:val="00A910CE"/>
    <w:rsid w:val="00A9120B"/>
    <w:rsid w:val="00A92C32"/>
    <w:rsid w:val="00A95E3B"/>
    <w:rsid w:val="00A97CF3"/>
    <w:rsid w:val="00AA0A78"/>
    <w:rsid w:val="00AA1569"/>
    <w:rsid w:val="00AA29FD"/>
    <w:rsid w:val="00AA3D74"/>
    <w:rsid w:val="00AA5194"/>
    <w:rsid w:val="00AA7976"/>
    <w:rsid w:val="00AB14F9"/>
    <w:rsid w:val="00AB1670"/>
    <w:rsid w:val="00AB4264"/>
    <w:rsid w:val="00AB5A62"/>
    <w:rsid w:val="00AC133D"/>
    <w:rsid w:val="00AC1798"/>
    <w:rsid w:val="00AC5155"/>
    <w:rsid w:val="00AC54A5"/>
    <w:rsid w:val="00AC683E"/>
    <w:rsid w:val="00AD0A50"/>
    <w:rsid w:val="00AD22ED"/>
    <w:rsid w:val="00AD33B9"/>
    <w:rsid w:val="00AD3418"/>
    <w:rsid w:val="00AD3B43"/>
    <w:rsid w:val="00AD3B91"/>
    <w:rsid w:val="00AE09A2"/>
    <w:rsid w:val="00AE1129"/>
    <w:rsid w:val="00AE4CA8"/>
    <w:rsid w:val="00AE50F7"/>
    <w:rsid w:val="00AE78E6"/>
    <w:rsid w:val="00AF09AE"/>
    <w:rsid w:val="00AF21AC"/>
    <w:rsid w:val="00AF2763"/>
    <w:rsid w:val="00AF4B05"/>
    <w:rsid w:val="00AF6992"/>
    <w:rsid w:val="00AF733F"/>
    <w:rsid w:val="00B00552"/>
    <w:rsid w:val="00B05F3E"/>
    <w:rsid w:val="00B07676"/>
    <w:rsid w:val="00B10031"/>
    <w:rsid w:val="00B10D96"/>
    <w:rsid w:val="00B11722"/>
    <w:rsid w:val="00B1172B"/>
    <w:rsid w:val="00B11E9D"/>
    <w:rsid w:val="00B176FB"/>
    <w:rsid w:val="00B21C7C"/>
    <w:rsid w:val="00B31D90"/>
    <w:rsid w:val="00B3213B"/>
    <w:rsid w:val="00B352C1"/>
    <w:rsid w:val="00B36466"/>
    <w:rsid w:val="00B368FD"/>
    <w:rsid w:val="00B428E5"/>
    <w:rsid w:val="00B45C94"/>
    <w:rsid w:val="00B4781E"/>
    <w:rsid w:val="00B5316B"/>
    <w:rsid w:val="00B537D6"/>
    <w:rsid w:val="00B53B75"/>
    <w:rsid w:val="00B53C07"/>
    <w:rsid w:val="00B53EF6"/>
    <w:rsid w:val="00B5448A"/>
    <w:rsid w:val="00B5702E"/>
    <w:rsid w:val="00B57C87"/>
    <w:rsid w:val="00B57CF9"/>
    <w:rsid w:val="00B60D33"/>
    <w:rsid w:val="00B60F9F"/>
    <w:rsid w:val="00B64F5C"/>
    <w:rsid w:val="00B66ECC"/>
    <w:rsid w:val="00B674C0"/>
    <w:rsid w:val="00B674F2"/>
    <w:rsid w:val="00B67553"/>
    <w:rsid w:val="00B701D8"/>
    <w:rsid w:val="00B757F8"/>
    <w:rsid w:val="00B766FD"/>
    <w:rsid w:val="00B77C39"/>
    <w:rsid w:val="00B77DDF"/>
    <w:rsid w:val="00B82CFC"/>
    <w:rsid w:val="00B82F64"/>
    <w:rsid w:val="00B85C7D"/>
    <w:rsid w:val="00B92D25"/>
    <w:rsid w:val="00B92FD7"/>
    <w:rsid w:val="00B953B6"/>
    <w:rsid w:val="00B96FB4"/>
    <w:rsid w:val="00B973B2"/>
    <w:rsid w:val="00BA1048"/>
    <w:rsid w:val="00BA1DBB"/>
    <w:rsid w:val="00BA2084"/>
    <w:rsid w:val="00BA4793"/>
    <w:rsid w:val="00BA47C2"/>
    <w:rsid w:val="00BA601D"/>
    <w:rsid w:val="00BA6415"/>
    <w:rsid w:val="00BA707D"/>
    <w:rsid w:val="00BA74ED"/>
    <w:rsid w:val="00BA76A7"/>
    <w:rsid w:val="00BB06BE"/>
    <w:rsid w:val="00BB121F"/>
    <w:rsid w:val="00BB34A7"/>
    <w:rsid w:val="00BB4437"/>
    <w:rsid w:val="00BC0588"/>
    <w:rsid w:val="00BC0AAA"/>
    <w:rsid w:val="00BC3209"/>
    <w:rsid w:val="00BC3B08"/>
    <w:rsid w:val="00BC6F5D"/>
    <w:rsid w:val="00BD0EE0"/>
    <w:rsid w:val="00BD2B06"/>
    <w:rsid w:val="00BD3518"/>
    <w:rsid w:val="00BD4F7A"/>
    <w:rsid w:val="00BD6100"/>
    <w:rsid w:val="00BD67F8"/>
    <w:rsid w:val="00BE1F6D"/>
    <w:rsid w:val="00BE294B"/>
    <w:rsid w:val="00BE6211"/>
    <w:rsid w:val="00BF01C1"/>
    <w:rsid w:val="00BF0620"/>
    <w:rsid w:val="00BF0B7A"/>
    <w:rsid w:val="00BF0E09"/>
    <w:rsid w:val="00BF1995"/>
    <w:rsid w:val="00BF257F"/>
    <w:rsid w:val="00BF40DA"/>
    <w:rsid w:val="00C01093"/>
    <w:rsid w:val="00C01109"/>
    <w:rsid w:val="00C03B1F"/>
    <w:rsid w:val="00C1142C"/>
    <w:rsid w:val="00C12A2E"/>
    <w:rsid w:val="00C1523B"/>
    <w:rsid w:val="00C157B7"/>
    <w:rsid w:val="00C160C8"/>
    <w:rsid w:val="00C16404"/>
    <w:rsid w:val="00C16499"/>
    <w:rsid w:val="00C20166"/>
    <w:rsid w:val="00C20585"/>
    <w:rsid w:val="00C20D5A"/>
    <w:rsid w:val="00C2183D"/>
    <w:rsid w:val="00C2191A"/>
    <w:rsid w:val="00C22B6E"/>
    <w:rsid w:val="00C23969"/>
    <w:rsid w:val="00C24B59"/>
    <w:rsid w:val="00C26FC9"/>
    <w:rsid w:val="00C3287D"/>
    <w:rsid w:val="00C33CDC"/>
    <w:rsid w:val="00C35A48"/>
    <w:rsid w:val="00C35DDF"/>
    <w:rsid w:val="00C42FE4"/>
    <w:rsid w:val="00C43113"/>
    <w:rsid w:val="00C439CF"/>
    <w:rsid w:val="00C458AA"/>
    <w:rsid w:val="00C52797"/>
    <w:rsid w:val="00C54DE1"/>
    <w:rsid w:val="00C57A12"/>
    <w:rsid w:val="00C610DA"/>
    <w:rsid w:val="00C62390"/>
    <w:rsid w:val="00C62956"/>
    <w:rsid w:val="00C62F00"/>
    <w:rsid w:val="00C62FC9"/>
    <w:rsid w:val="00C639DE"/>
    <w:rsid w:val="00C677FB"/>
    <w:rsid w:val="00C7240A"/>
    <w:rsid w:val="00C73C4E"/>
    <w:rsid w:val="00C76704"/>
    <w:rsid w:val="00C86B36"/>
    <w:rsid w:val="00C91C5B"/>
    <w:rsid w:val="00C924CF"/>
    <w:rsid w:val="00C974B6"/>
    <w:rsid w:val="00CA08B6"/>
    <w:rsid w:val="00CA1D5F"/>
    <w:rsid w:val="00CA4489"/>
    <w:rsid w:val="00CB061A"/>
    <w:rsid w:val="00CB37DE"/>
    <w:rsid w:val="00CB47DC"/>
    <w:rsid w:val="00CB4A9F"/>
    <w:rsid w:val="00CB6955"/>
    <w:rsid w:val="00CB6F94"/>
    <w:rsid w:val="00CC05D8"/>
    <w:rsid w:val="00CC1996"/>
    <w:rsid w:val="00CC1C90"/>
    <w:rsid w:val="00CC3279"/>
    <w:rsid w:val="00CC5A05"/>
    <w:rsid w:val="00CD0C01"/>
    <w:rsid w:val="00CD152C"/>
    <w:rsid w:val="00CD2B4A"/>
    <w:rsid w:val="00CD7450"/>
    <w:rsid w:val="00CD7E46"/>
    <w:rsid w:val="00CE10A6"/>
    <w:rsid w:val="00CE1FC3"/>
    <w:rsid w:val="00CE26E8"/>
    <w:rsid w:val="00CE3C2F"/>
    <w:rsid w:val="00CE554B"/>
    <w:rsid w:val="00CE6200"/>
    <w:rsid w:val="00CE65BD"/>
    <w:rsid w:val="00CF021A"/>
    <w:rsid w:val="00CF0662"/>
    <w:rsid w:val="00CF205E"/>
    <w:rsid w:val="00CF2EC4"/>
    <w:rsid w:val="00CF41DA"/>
    <w:rsid w:val="00CF52E4"/>
    <w:rsid w:val="00D0309D"/>
    <w:rsid w:val="00D03A80"/>
    <w:rsid w:val="00D04209"/>
    <w:rsid w:val="00D06E4E"/>
    <w:rsid w:val="00D1157D"/>
    <w:rsid w:val="00D1329D"/>
    <w:rsid w:val="00D166C3"/>
    <w:rsid w:val="00D16F7D"/>
    <w:rsid w:val="00D17215"/>
    <w:rsid w:val="00D2019A"/>
    <w:rsid w:val="00D23923"/>
    <w:rsid w:val="00D24467"/>
    <w:rsid w:val="00D25A31"/>
    <w:rsid w:val="00D26D3F"/>
    <w:rsid w:val="00D27E6E"/>
    <w:rsid w:val="00D32489"/>
    <w:rsid w:val="00D36A5F"/>
    <w:rsid w:val="00D432D0"/>
    <w:rsid w:val="00D43461"/>
    <w:rsid w:val="00D4495A"/>
    <w:rsid w:val="00D452B9"/>
    <w:rsid w:val="00D4543B"/>
    <w:rsid w:val="00D4574B"/>
    <w:rsid w:val="00D4612C"/>
    <w:rsid w:val="00D50C98"/>
    <w:rsid w:val="00D51032"/>
    <w:rsid w:val="00D55508"/>
    <w:rsid w:val="00D5707A"/>
    <w:rsid w:val="00D579CD"/>
    <w:rsid w:val="00D637C4"/>
    <w:rsid w:val="00D6433E"/>
    <w:rsid w:val="00D64A63"/>
    <w:rsid w:val="00D6744D"/>
    <w:rsid w:val="00D76266"/>
    <w:rsid w:val="00D76382"/>
    <w:rsid w:val="00D7686D"/>
    <w:rsid w:val="00D806FE"/>
    <w:rsid w:val="00D81479"/>
    <w:rsid w:val="00D830D8"/>
    <w:rsid w:val="00D838B2"/>
    <w:rsid w:val="00D86B7A"/>
    <w:rsid w:val="00D86C13"/>
    <w:rsid w:val="00D87035"/>
    <w:rsid w:val="00D91B0B"/>
    <w:rsid w:val="00D92DCE"/>
    <w:rsid w:val="00D937CC"/>
    <w:rsid w:val="00D97007"/>
    <w:rsid w:val="00DA08B8"/>
    <w:rsid w:val="00DA1964"/>
    <w:rsid w:val="00DA22E9"/>
    <w:rsid w:val="00DA6D4F"/>
    <w:rsid w:val="00DB34FC"/>
    <w:rsid w:val="00DB3F85"/>
    <w:rsid w:val="00DC4FF0"/>
    <w:rsid w:val="00DC53CA"/>
    <w:rsid w:val="00DC6469"/>
    <w:rsid w:val="00DD1CCD"/>
    <w:rsid w:val="00DD6DF4"/>
    <w:rsid w:val="00DE214B"/>
    <w:rsid w:val="00DE3E6B"/>
    <w:rsid w:val="00DE43C3"/>
    <w:rsid w:val="00DF2309"/>
    <w:rsid w:val="00DF4897"/>
    <w:rsid w:val="00DF6DA0"/>
    <w:rsid w:val="00E007E8"/>
    <w:rsid w:val="00E026A7"/>
    <w:rsid w:val="00E033A4"/>
    <w:rsid w:val="00E06296"/>
    <w:rsid w:val="00E10F95"/>
    <w:rsid w:val="00E15437"/>
    <w:rsid w:val="00E15BD7"/>
    <w:rsid w:val="00E15F96"/>
    <w:rsid w:val="00E16C94"/>
    <w:rsid w:val="00E16EDE"/>
    <w:rsid w:val="00E232D3"/>
    <w:rsid w:val="00E23E2A"/>
    <w:rsid w:val="00E25E5F"/>
    <w:rsid w:val="00E26617"/>
    <w:rsid w:val="00E2752D"/>
    <w:rsid w:val="00E27E39"/>
    <w:rsid w:val="00E317BE"/>
    <w:rsid w:val="00E4156F"/>
    <w:rsid w:val="00E42542"/>
    <w:rsid w:val="00E42FFF"/>
    <w:rsid w:val="00E47EB0"/>
    <w:rsid w:val="00E50A51"/>
    <w:rsid w:val="00E5457A"/>
    <w:rsid w:val="00E54F03"/>
    <w:rsid w:val="00E5702E"/>
    <w:rsid w:val="00E6265B"/>
    <w:rsid w:val="00E664AB"/>
    <w:rsid w:val="00E67033"/>
    <w:rsid w:val="00E67BBF"/>
    <w:rsid w:val="00E67DA9"/>
    <w:rsid w:val="00E70418"/>
    <w:rsid w:val="00E72CB0"/>
    <w:rsid w:val="00E73559"/>
    <w:rsid w:val="00E7355B"/>
    <w:rsid w:val="00E74461"/>
    <w:rsid w:val="00E7464B"/>
    <w:rsid w:val="00E7670B"/>
    <w:rsid w:val="00E76A85"/>
    <w:rsid w:val="00E76AB7"/>
    <w:rsid w:val="00E819B2"/>
    <w:rsid w:val="00E81FBF"/>
    <w:rsid w:val="00E91FFB"/>
    <w:rsid w:val="00E92659"/>
    <w:rsid w:val="00E93D0D"/>
    <w:rsid w:val="00E94B87"/>
    <w:rsid w:val="00E96442"/>
    <w:rsid w:val="00E96B50"/>
    <w:rsid w:val="00E9743C"/>
    <w:rsid w:val="00E977CD"/>
    <w:rsid w:val="00EA12A3"/>
    <w:rsid w:val="00EA2F53"/>
    <w:rsid w:val="00EA77E1"/>
    <w:rsid w:val="00EB56E6"/>
    <w:rsid w:val="00EB7493"/>
    <w:rsid w:val="00EB7A4A"/>
    <w:rsid w:val="00EC037F"/>
    <w:rsid w:val="00EC10C2"/>
    <w:rsid w:val="00EC2A3F"/>
    <w:rsid w:val="00EC6366"/>
    <w:rsid w:val="00EC7356"/>
    <w:rsid w:val="00ED467F"/>
    <w:rsid w:val="00ED478E"/>
    <w:rsid w:val="00ED575B"/>
    <w:rsid w:val="00ED683B"/>
    <w:rsid w:val="00ED78D6"/>
    <w:rsid w:val="00EE08C1"/>
    <w:rsid w:val="00EE289F"/>
    <w:rsid w:val="00EE41DF"/>
    <w:rsid w:val="00EE4C08"/>
    <w:rsid w:val="00EE5B9E"/>
    <w:rsid w:val="00EE6037"/>
    <w:rsid w:val="00EE7DE0"/>
    <w:rsid w:val="00EF705C"/>
    <w:rsid w:val="00EF7B2E"/>
    <w:rsid w:val="00EF7BAC"/>
    <w:rsid w:val="00F037A9"/>
    <w:rsid w:val="00F05930"/>
    <w:rsid w:val="00F05C27"/>
    <w:rsid w:val="00F06F00"/>
    <w:rsid w:val="00F12C93"/>
    <w:rsid w:val="00F12CB8"/>
    <w:rsid w:val="00F175E9"/>
    <w:rsid w:val="00F20B0B"/>
    <w:rsid w:val="00F22CE4"/>
    <w:rsid w:val="00F324AE"/>
    <w:rsid w:val="00F326D7"/>
    <w:rsid w:val="00F32768"/>
    <w:rsid w:val="00F35EFE"/>
    <w:rsid w:val="00F36EB6"/>
    <w:rsid w:val="00F37554"/>
    <w:rsid w:val="00F41D62"/>
    <w:rsid w:val="00F42F6F"/>
    <w:rsid w:val="00F44D0F"/>
    <w:rsid w:val="00F4620B"/>
    <w:rsid w:val="00F4626C"/>
    <w:rsid w:val="00F47F17"/>
    <w:rsid w:val="00F53714"/>
    <w:rsid w:val="00F537EA"/>
    <w:rsid w:val="00F5585C"/>
    <w:rsid w:val="00F558A4"/>
    <w:rsid w:val="00F56187"/>
    <w:rsid w:val="00F63F89"/>
    <w:rsid w:val="00F64F01"/>
    <w:rsid w:val="00F66CCC"/>
    <w:rsid w:val="00F726A4"/>
    <w:rsid w:val="00F732AE"/>
    <w:rsid w:val="00F73B2F"/>
    <w:rsid w:val="00F7588B"/>
    <w:rsid w:val="00F80A2C"/>
    <w:rsid w:val="00F84454"/>
    <w:rsid w:val="00F96142"/>
    <w:rsid w:val="00F97AF2"/>
    <w:rsid w:val="00F97C6E"/>
    <w:rsid w:val="00FA0307"/>
    <w:rsid w:val="00FA2111"/>
    <w:rsid w:val="00FA2FCD"/>
    <w:rsid w:val="00FA3AAB"/>
    <w:rsid w:val="00FA4450"/>
    <w:rsid w:val="00FA7278"/>
    <w:rsid w:val="00FA7A56"/>
    <w:rsid w:val="00FB08D5"/>
    <w:rsid w:val="00FB0D99"/>
    <w:rsid w:val="00FB16AA"/>
    <w:rsid w:val="00FB69F0"/>
    <w:rsid w:val="00FB7150"/>
    <w:rsid w:val="00FC0768"/>
    <w:rsid w:val="00FC0FA4"/>
    <w:rsid w:val="00FC15C4"/>
    <w:rsid w:val="00FC3174"/>
    <w:rsid w:val="00FC4CEE"/>
    <w:rsid w:val="00FC4E03"/>
    <w:rsid w:val="00FC5539"/>
    <w:rsid w:val="00FC5B56"/>
    <w:rsid w:val="00FC76E8"/>
    <w:rsid w:val="00FD2D46"/>
    <w:rsid w:val="00FD2FCC"/>
    <w:rsid w:val="00FD3EEE"/>
    <w:rsid w:val="00FE2906"/>
    <w:rsid w:val="00FE323F"/>
    <w:rsid w:val="00FE4588"/>
    <w:rsid w:val="00FE5A83"/>
    <w:rsid w:val="00FE5B15"/>
    <w:rsid w:val="00FE6833"/>
    <w:rsid w:val="00FE7792"/>
    <w:rsid w:val="00FF15C0"/>
    <w:rsid w:val="00FF3FF0"/>
    <w:rsid w:val="00F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3B40ACB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1B9"/>
  </w:style>
  <w:style w:type="paragraph" w:styleId="Heading1">
    <w:name w:val="heading 1"/>
    <w:basedOn w:val="Normal"/>
    <w:next w:val="Normal"/>
    <w:link w:val="Heading1Char"/>
    <w:uiPriority w:val="9"/>
    <w:qFormat/>
    <w:rsid w:val="00AC1798"/>
    <w:pPr>
      <w:keepNext/>
      <w:keepLines/>
      <w:spacing w:before="240" w:after="360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CEE"/>
    <w:pPr>
      <w:keepNext/>
      <w:keepLines/>
      <w:spacing w:before="40" w:after="0"/>
      <w:outlineLvl w:val="1"/>
    </w:pPr>
    <w:rPr>
      <w:rFonts w:ascii="Calibri" w:eastAsiaTheme="majorEastAsia" w:hAnsi="Calibri" w:cstheme="majorBidi"/>
      <w:i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798"/>
    <w:rPr>
      <w:rFonts w:ascii="Calibri" w:eastAsiaTheme="majorEastAsia" w:hAnsi="Calibri" w:cstheme="majorBidi"/>
      <w:b/>
      <w:sz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65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27652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927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6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65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10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C4CEE"/>
    <w:rPr>
      <w:rFonts w:ascii="Calibri" w:eastAsiaTheme="majorEastAsia" w:hAnsi="Calibri" w:cstheme="majorBidi"/>
      <w:i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281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87C"/>
  </w:style>
  <w:style w:type="paragraph" w:styleId="Footer">
    <w:name w:val="footer"/>
    <w:basedOn w:val="Normal"/>
    <w:link w:val="FooterChar"/>
    <w:uiPriority w:val="99"/>
    <w:unhideWhenUsed/>
    <w:rsid w:val="0043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87C"/>
  </w:style>
  <w:style w:type="character" w:styleId="LineNumber">
    <w:name w:val="line number"/>
    <w:basedOn w:val="DefaultParagraphFont"/>
    <w:uiPriority w:val="99"/>
    <w:semiHidden/>
    <w:unhideWhenUsed/>
    <w:rsid w:val="0043187C"/>
  </w:style>
  <w:style w:type="character" w:styleId="Hyperlink">
    <w:name w:val="Hyperlink"/>
    <w:basedOn w:val="DefaultParagraphFont"/>
    <w:uiPriority w:val="99"/>
    <w:unhideWhenUsed/>
    <w:rsid w:val="00C22B6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E1FC3"/>
    <w:pPr>
      <w:spacing w:after="0" w:line="240" w:lineRule="auto"/>
    </w:pPr>
  </w:style>
  <w:style w:type="paragraph" w:customStyle="1" w:styleId="Default">
    <w:name w:val="Default"/>
    <w:rsid w:val="00540D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54D4D"/>
    <w:pPr>
      <w:ind w:left="720"/>
      <w:contextualSpacing/>
    </w:pPr>
  </w:style>
  <w:style w:type="paragraph" w:styleId="Revision">
    <w:name w:val="Revision"/>
    <w:hidden/>
    <w:uiPriority w:val="99"/>
    <w:semiHidden/>
    <w:rsid w:val="00714074"/>
    <w:pPr>
      <w:spacing w:after="0" w:line="240" w:lineRule="auto"/>
    </w:pPr>
  </w:style>
  <w:style w:type="table" w:styleId="TableGrid">
    <w:name w:val="Table Grid"/>
    <w:basedOn w:val="TableNormal"/>
    <w:uiPriority w:val="39"/>
    <w:rsid w:val="00A175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52019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31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57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44390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98126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1108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670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482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615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0131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8CA6E-7095-47B4-8B9B-CA0F11D0F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30T15:32:00Z</dcterms:created>
  <dcterms:modified xsi:type="dcterms:W3CDTF">2024-12-1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sevier-vancouver</vt:lpwstr>
  </property>
  <property fmtid="{D5CDD505-2E9C-101B-9397-08002B2CF9AE}" pid="24" name="Mendeley Unique User Id_1">
    <vt:lpwstr>a9cf9417-7362-3820-a6a4-fb7406917697</vt:lpwstr>
  </property>
</Properties>
</file>